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19043" w14:textId="3231B907" w:rsidR="00DC0842" w:rsidRPr="00173F9E" w:rsidRDefault="006A6903">
      <w:pPr>
        <w:rPr>
          <w:b/>
          <w:color w:val="auto"/>
          <w:u w:val="none"/>
          <w:lang w:val="en-US"/>
        </w:rPr>
      </w:pPr>
      <w:r w:rsidRPr="00173F9E">
        <w:rPr>
          <w:b/>
          <w:color w:val="auto"/>
          <w:u w:val="none"/>
          <w:lang w:val="en-US"/>
        </w:rPr>
        <w:t>S1 Appendix</w:t>
      </w:r>
      <w:r w:rsidR="0021592E" w:rsidRPr="00173F9E">
        <w:rPr>
          <w:b/>
          <w:color w:val="auto"/>
          <w:u w:val="none"/>
          <w:lang w:val="en-US"/>
        </w:rPr>
        <w:t xml:space="preserve">: </w:t>
      </w:r>
      <w:r w:rsidR="00B631FC" w:rsidRPr="00173F9E">
        <w:rPr>
          <w:b/>
          <w:color w:val="auto"/>
          <w:u w:val="none"/>
          <w:lang w:val="en-US"/>
        </w:rPr>
        <w:t>Prisma checklist</w:t>
      </w:r>
      <w:r w:rsidR="00FD0E67" w:rsidRPr="00173F9E">
        <w:rPr>
          <w:b/>
          <w:color w:val="auto"/>
          <w:u w:val="none"/>
          <w:lang w:val="en-US"/>
        </w:rPr>
        <w:t xml:space="preserve"> </w:t>
      </w:r>
    </w:p>
    <w:p w14:paraId="69C83500" w14:textId="77777777" w:rsidR="0091146A" w:rsidRPr="00173F9E" w:rsidRDefault="0091146A">
      <w:pPr>
        <w:rPr>
          <w:b/>
          <w:color w:val="auto"/>
          <w:sz w:val="20"/>
          <w:szCs w:val="20"/>
          <w:u w:val="none"/>
          <w:lang w:val="en-US"/>
        </w:rPr>
      </w:pPr>
    </w:p>
    <w:tbl>
      <w:tblPr>
        <w:tblStyle w:val="Grille"/>
        <w:tblW w:w="9747" w:type="dxa"/>
        <w:tblLook w:val="04A0" w:firstRow="1" w:lastRow="0" w:firstColumn="1" w:lastColumn="0" w:noHBand="0" w:noVBand="1"/>
      </w:tblPr>
      <w:tblGrid>
        <w:gridCol w:w="1946"/>
        <w:gridCol w:w="849"/>
        <w:gridCol w:w="5214"/>
        <w:gridCol w:w="1738"/>
      </w:tblGrid>
      <w:tr w:rsidR="0091146A" w:rsidRPr="00173F9E" w14:paraId="13AEEB90" w14:textId="77777777" w:rsidTr="009F69F1">
        <w:tc>
          <w:tcPr>
            <w:tcW w:w="1951" w:type="dxa"/>
          </w:tcPr>
          <w:p w14:paraId="40A638F6" w14:textId="77777777" w:rsidR="0091146A" w:rsidRPr="00173F9E" w:rsidRDefault="0091146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ection/topic</w:t>
            </w:r>
          </w:p>
        </w:tc>
        <w:tc>
          <w:tcPr>
            <w:tcW w:w="851" w:type="dxa"/>
          </w:tcPr>
          <w:p w14:paraId="43E407CA" w14:textId="77777777" w:rsidR="0091146A" w:rsidRPr="00173F9E" w:rsidRDefault="0091146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Item No</w:t>
            </w:r>
          </w:p>
        </w:tc>
        <w:tc>
          <w:tcPr>
            <w:tcW w:w="5244" w:type="dxa"/>
          </w:tcPr>
          <w:p w14:paraId="1E0BA2BB" w14:textId="77777777" w:rsidR="0091146A" w:rsidRPr="00173F9E" w:rsidRDefault="0091146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Checklist item</w:t>
            </w:r>
          </w:p>
        </w:tc>
        <w:tc>
          <w:tcPr>
            <w:tcW w:w="1701" w:type="dxa"/>
          </w:tcPr>
          <w:p w14:paraId="3F6EAB50" w14:textId="77777777" w:rsidR="0091146A" w:rsidRPr="00173F9E" w:rsidRDefault="0091146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Reported on page No</w:t>
            </w:r>
          </w:p>
        </w:tc>
      </w:tr>
      <w:tr w:rsidR="00FB59E3" w:rsidRPr="00173F9E" w14:paraId="7A7AA422" w14:textId="77777777" w:rsidTr="009F69F1">
        <w:tc>
          <w:tcPr>
            <w:tcW w:w="1951" w:type="dxa"/>
            <w:shd w:val="clear" w:color="auto" w:fill="D9D9D9" w:themeFill="background1" w:themeFillShade="D9"/>
          </w:tcPr>
          <w:p w14:paraId="212937A0" w14:textId="3049BB29" w:rsidR="00FB59E3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Title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547B095" w14:textId="77777777" w:rsidR="00FB59E3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5244" w:type="dxa"/>
            <w:shd w:val="clear" w:color="auto" w:fill="D9D9D9" w:themeFill="background1" w:themeFillShade="D9"/>
          </w:tcPr>
          <w:p w14:paraId="6A4E0FD7" w14:textId="77777777" w:rsidR="00FB59E3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FC2AD2E" w14:textId="77777777" w:rsidR="00FB59E3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</w:tr>
      <w:tr w:rsidR="0091146A" w:rsidRPr="00173F9E" w14:paraId="55D2EE83" w14:textId="77777777" w:rsidTr="009F69F1">
        <w:tc>
          <w:tcPr>
            <w:tcW w:w="1951" w:type="dxa"/>
          </w:tcPr>
          <w:p w14:paraId="388FC270" w14:textId="17FE0A77" w:rsidR="0091146A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Title</w:t>
            </w:r>
          </w:p>
        </w:tc>
        <w:tc>
          <w:tcPr>
            <w:tcW w:w="851" w:type="dxa"/>
          </w:tcPr>
          <w:p w14:paraId="7E231554" w14:textId="07E43B45" w:rsidR="0091146A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1</w:t>
            </w:r>
          </w:p>
        </w:tc>
        <w:tc>
          <w:tcPr>
            <w:tcW w:w="5244" w:type="dxa"/>
          </w:tcPr>
          <w:p w14:paraId="22F64522" w14:textId="14561FD4" w:rsidR="0091146A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Identify the report as a systematic review, meta-analysis, or both</w:t>
            </w:r>
          </w:p>
        </w:tc>
        <w:tc>
          <w:tcPr>
            <w:tcW w:w="1701" w:type="dxa"/>
          </w:tcPr>
          <w:p w14:paraId="5CC6E884" w14:textId="3F0E488A" w:rsidR="0091146A" w:rsidRPr="00173F9E" w:rsidRDefault="00D06535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 1, title “a systematic review”</w:t>
            </w:r>
          </w:p>
        </w:tc>
      </w:tr>
      <w:tr w:rsidR="0091146A" w:rsidRPr="00173F9E" w14:paraId="7976D0E9" w14:textId="77777777" w:rsidTr="009F69F1">
        <w:tc>
          <w:tcPr>
            <w:tcW w:w="1951" w:type="dxa"/>
            <w:shd w:val="clear" w:color="auto" w:fill="D9D9D9" w:themeFill="background1" w:themeFillShade="D9"/>
          </w:tcPr>
          <w:p w14:paraId="1814FA46" w14:textId="40C3EC04" w:rsidR="0091146A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Abstrac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7D20B5F" w14:textId="77777777" w:rsidR="0091146A" w:rsidRPr="00173F9E" w:rsidRDefault="0091146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5244" w:type="dxa"/>
            <w:shd w:val="clear" w:color="auto" w:fill="D9D9D9" w:themeFill="background1" w:themeFillShade="D9"/>
          </w:tcPr>
          <w:p w14:paraId="500B2157" w14:textId="77777777" w:rsidR="0091146A" w:rsidRPr="00173F9E" w:rsidRDefault="0091146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60ADAC0" w14:textId="77777777" w:rsidR="0091146A" w:rsidRPr="00173F9E" w:rsidRDefault="0091146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</w:tr>
      <w:tr w:rsidR="0091146A" w:rsidRPr="00173F9E" w14:paraId="559CD7D7" w14:textId="77777777" w:rsidTr="009F69F1">
        <w:tc>
          <w:tcPr>
            <w:tcW w:w="1951" w:type="dxa"/>
          </w:tcPr>
          <w:p w14:paraId="5E3980B1" w14:textId="20B0573B" w:rsidR="0091146A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Structured summary</w:t>
            </w:r>
          </w:p>
        </w:tc>
        <w:tc>
          <w:tcPr>
            <w:tcW w:w="851" w:type="dxa"/>
          </w:tcPr>
          <w:p w14:paraId="5F0ADE7D" w14:textId="280F2DB4" w:rsidR="0091146A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2</w:t>
            </w:r>
          </w:p>
        </w:tc>
        <w:tc>
          <w:tcPr>
            <w:tcW w:w="5244" w:type="dxa"/>
          </w:tcPr>
          <w:p w14:paraId="3F065998" w14:textId="60E914A7" w:rsidR="0091146A" w:rsidRPr="00173F9E" w:rsidRDefault="00FB59E3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Provide a structured summary including, as applicable, background, </w:t>
            </w:r>
            <w:r w:rsidR="004018D6"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objectives, data sources, study </w:t>
            </w: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eligibility criteria, participants, interventions, study appraisal and synthesis</w:t>
            </w:r>
            <w:r w:rsidR="004018D6"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 methods, results, limitations, </w:t>
            </w: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conclusions and implications of key findings, </w:t>
            </w:r>
            <w:r w:rsidRPr="00173F9E">
              <w:rPr>
                <w:color w:val="808080" w:themeColor="background1" w:themeShade="80"/>
                <w:sz w:val="20"/>
                <w:szCs w:val="20"/>
                <w:u w:val="none"/>
                <w:lang w:val="en-US"/>
              </w:rPr>
              <w:t>systematic review registration number</w:t>
            </w:r>
          </w:p>
        </w:tc>
        <w:tc>
          <w:tcPr>
            <w:tcW w:w="1701" w:type="dxa"/>
          </w:tcPr>
          <w:p w14:paraId="71A8038B" w14:textId="31FCADAC" w:rsidR="0091146A" w:rsidRPr="00173F9E" w:rsidRDefault="00617827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 2</w:t>
            </w:r>
            <w:r w:rsidR="006574E7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, abstract</w:t>
            </w:r>
          </w:p>
        </w:tc>
      </w:tr>
      <w:tr w:rsidR="0091146A" w:rsidRPr="00173F9E" w14:paraId="7B56DE07" w14:textId="77777777" w:rsidTr="009F69F1">
        <w:tc>
          <w:tcPr>
            <w:tcW w:w="1951" w:type="dxa"/>
            <w:shd w:val="clear" w:color="auto" w:fill="D9D9D9" w:themeFill="background1" w:themeFillShade="D9"/>
          </w:tcPr>
          <w:p w14:paraId="7D11461E" w14:textId="3598DF23" w:rsidR="0091146A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Introduction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ABBE623" w14:textId="77777777" w:rsidR="0091146A" w:rsidRPr="00173F9E" w:rsidRDefault="0091146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5244" w:type="dxa"/>
            <w:shd w:val="clear" w:color="auto" w:fill="D9D9D9" w:themeFill="background1" w:themeFillShade="D9"/>
          </w:tcPr>
          <w:p w14:paraId="35787C4C" w14:textId="77777777" w:rsidR="0091146A" w:rsidRPr="00173F9E" w:rsidRDefault="0091146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A453032" w14:textId="77777777" w:rsidR="0091146A" w:rsidRPr="00173F9E" w:rsidRDefault="0091146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</w:tr>
      <w:tr w:rsidR="0091146A" w:rsidRPr="00173F9E" w14:paraId="1EB2B06D" w14:textId="77777777" w:rsidTr="009F69F1">
        <w:tc>
          <w:tcPr>
            <w:tcW w:w="1951" w:type="dxa"/>
          </w:tcPr>
          <w:p w14:paraId="4E90BA03" w14:textId="727084F3" w:rsidR="0091146A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Rationale</w:t>
            </w:r>
          </w:p>
        </w:tc>
        <w:tc>
          <w:tcPr>
            <w:tcW w:w="851" w:type="dxa"/>
          </w:tcPr>
          <w:p w14:paraId="213CEE84" w14:textId="61A94A79" w:rsidR="0091146A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3</w:t>
            </w:r>
          </w:p>
        </w:tc>
        <w:tc>
          <w:tcPr>
            <w:tcW w:w="5244" w:type="dxa"/>
          </w:tcPr>
          <w:p w14:paraId="3997073C" w14:textId="6FE519A3" w:rsidR="0091146A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Describe the rationale for the review in the context of what is already known</w:t>
            </w:r>
          </w:p>
        </w:tc>
        <w:tc>
          <w:tcPr>
            <w:tcW w:w="1701" w:type="dxa"/>
          </w:tcPr>
          <w:p w14:paraId="61FBD614" w14:textId="116A2F31" w:rsidR="0091146A" w:rsidRPr="00173F9E" w:rsidRDefault="007476DE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</w:t>
            </w:r>
            <w:r w:rsidR="006F44C7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</w:t>
            </w:r>
            <w:r w:rsidR="00C64E45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3-</w:t>
            </w: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4</w:t>
            </w:r>
          </w:p>
          <w:p w14:paraId="71FD54FF" w14:textId="0E2945DA" w:rsidR="00941064" w:rsidRPr="00173F9E" w:rsidRDefault="00941064" w:rsidP="00C47867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Line</w:t>
            </w:r>
            <w:r w:rsidR="00243113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</w:t>
            </w:r>
            <w:r w:rsidR="007476DE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="00C47867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48-76 </w:t>
            </w:r>
          </w:p>
        </w:tc>
      </w:tr>
      <w:tr w:rsidR="0091146A" w:rsidRPr="00173F9E" w14:paraId="4FA47E0D" w14:textId="77777777" w:rsidTr="009F69F1">
        <w:tc>
          <w:tcPr>
            <w:tcW w:w="1951" w:type="dxa"/>
          </w:tcPr>
          <w:p w14:paraId="48270DC1" w14:textId="2BBD4EAC" w:rsidR="0091146A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Objectives</w:t>
            </w:r>
          </w:p>
        </w:tc>
        <w:tc>
          <w:tcPr>
            <w:tcW w:w="851" w:type="dxa"/>
          </w:tcPr>
          <w:p w14:paraId="1D477BE2" w14:textId="187FD8BB" w:rsidR="0091146A" w:rsidRPr="00173F9E" w:rsidRDefault="00FB59E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4</w:t>
            </w:r>
          </w:p>
        </w:tc>
        <w:tc>
          <w:tcPr>
            <w:tcW w:w="5244" w:type="dxa"/>
          </w:tcPr>
          <w:p w14:paraId="5A684D9D" w14:textId="129162F7" w:rsidR="0091146A" w:rsidRPr="00173F9E" w:rsidRDefault="00FB59E3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Provide an explicit statement of questions being addressed with reference </w:t>
            </w:r>
            <w:r w:rsidR="004018D6"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to participants, interventions, </w:t>
            </w: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comparisons, outcomes, and study design (PICOS)</w:t>
            </w:r>
          </w:p>
        </w:tc>
        <w:tc>
          <w:tcPr>
            <w:tcW w:w="1701" w:type="dxa"/>
          </w:tcPr>
          <w:p w14:paraId="75459E9D" w14:textId="289363DD" w:rsidR="0091146A" w:rsidRPr="00173F9E" w:rsidRDefault="007476DE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 4</w:t>
            </w:r>
          </w:p>
          <w:p w14:paraId="6E7668EF" w14:textId="31F6B619" w:rsidR="00947CB9" w:rsidRPr="00173F9E" w:rsidRDefault="00947CB9" w:rsidP="00C47867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Line</w:t>
            </w:r>
            <w:r w:rsidR="00243113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</w:t>
            </w: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="00C47867">
              <w:rPr>
                <w:b/>
                <w:color w:val="auto"/>
                <w:sz w:val="20"/>
                <w:szCs w:val="20"/>
                <w:u w:val="none"/>
                <w:lang w:val="en-US"/>
              </w:rPr>
              <w:t>77-82</w:t>
            </w:r>
          </w:p>
        </w:tc>
      </w:tr>
      <w:tr w:rsidR="0091146A" w:rsidRPr="00173F9E" w14:paraId="56405951" w14:textId="77777777" w:rsidTr="009F69F1">
        <w:tc>
          <w:tcPr>
            <w:tcW w:w="1951" w:type="dxa"/>
            <w:shd w:val="clear" w:color="auto" w:fill="D9D9D9" w:themeFill="background1" w:themeFillShade="D9"/>
          </w:tcPr>
          <w:p w14:paraId="7484A1D8" w14:textId="015E1666" w:rsidR="0091146A" w:rsidRPr="00173F9E" w:rsidRDefault="00C546F7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Method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F41D59B" w14:textId="77777777" w:rsidR="0091146A" w:rsidRPr="00173F9E" w:rsidRDefault="0091146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5244" w:type="dxa"/>
            <w:shd w:val="clear" w:color="auto" w:fill="D9D9D9" w:themeFill="background1" w:themeFillShade="D9"/>
          </w:tcPr>
          <w:p w14:paraId="3BAC51C8" w14:textId="77777777" w:rsidR="0091146A" w:rsidRPr="00173F9E" w:rsidRDefault="0091146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CCA4184" w14:textId="77777777" w:rsidR="0091146A" w:rsidRPr="00173F9E" w:rsidRDefault="0091146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</w:tr>
      <w:tr w:rsidR="00C546F7" w:rsidRPr="00173F9E" w14:paraId="33BC2F45" w14:textId="77777777" w:rsidTr="009F69F1">
        <w:tc>
          <w:tcPr>
            <w:tcW w:w="1951" w:type="dxa"/>
          </w:tcPr>
          <w:p w14:paraId="4502A5F0" w14:textId="0DD6F056" w:rsidR="00C546F7" w:rsidRPr="00173F9E" w:rsidRDefault="00C546F7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Protocol and registration</w:t>
            </w:r>
          </w:p>
        </w:tc>
        <w:tc>
          <w:tcPr>
            <w:tcW w:w="851" w:type="dxa"/>
          </w:tcPr>
          <w:p w14:paraId="11A4B6B7" w14:textId="09CEB8AC" w:rsidR="00C546F7" w:rsidRPr="00173F9E" w:rsidRDefault="00C546F7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5</w:t>
            </w:r>
          </w:p>
        </w:tc>
        <w:tc>
          <w:tcPr>
            <w:tcW w:w="5244" w:type="dxa"/>
          </w:tcPr>
          <w:p w14:paraId="77024BBD" w14:textId="4AD44D87" w:rsidR="00C546F7" w:rsidRPr="00173F9E" w:rsidRDefault="00C546F7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Indicate if a review protocol exists, if and where it can be accessed (such as w</w:t>
            </w:r>
            <w:r w:rsidR="004018D6"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eb address), and, if available, </w:t>
            </w: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provide registration information including registration number</w:t>
            </w:r>
          </w:p>
        </w:tc>
        <w:tc>
          <w:tcPr>
            <w:tcW w:w="1701" w:type="dxa"/>
          </w:tcPr>
          <w:p w14:paraId="4251FE3C" w14:textId="77777777" w:rsidR="004D04E6" w:rsidRPr="00173F9E" w:rsidRDefault="004D04E6" w:rsidP="004D04E6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 4</w:t>
            </w:r>
          </w:p>
          <w:p w14:paraId="2E2099E2" w14:textId="615C4D4A" w:rsidR="00C546F7" w:rsidRPr="00173F9E" w:rsidRDefault="004D04E6" w:rsidP="00C47867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Line </w:t>
            </w:r>
            <w:r w:rsidR="00C47867">
              <w:rPr>
                <w:b/>
                <w:color w:val="auto"/>
                <w:sz w:val="20"/>
                <w:szCs w:val="20"/>
                <w:u w:val="none"/>
                <w:lang w:val="en-US"/>
              </w:rPr>
              <w:t>85-86</w:t>
            </w:r>
          </w:p>
        </w:tc>
      </w:tr>
      <w:tr w:rsidR="00C546F7" w:rsidRPr="00173F9E" w14:paraId="2A7A4321" w14:textId="77777777" w:rsidTr="009F69F1">
        <w:tc>
          <w:tcPr>
            <w:tcW w:w="1951" w:type="dxa"/>
          </w:tcPr>
          <w:p w14:paraId="768D10D8" w14:textId="65940283" w:rsidR="00C546F7" w:rsidRPr="00173F9E" w:rsidRDefault="00C436F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Eligibility criteria</w:t>
            </w:r>
          </w:p>
        </w:tc>
        <w:tc>
          <w:tcPr>
            <w:tcW w:w="851" w:type="dxa"/>
          </w:tcPr>
          <w:p w14:paraId="1CCC362B" w14:textId="7A3142EA" w:rsidR="00C546F7" w:rsidRPr="00173F9E" w:rsidRDefault="00C436F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6</w:t>
            </w:r>
          </w:p>
        </w:tc>
        <w:tc>
          <w:tcPr>
            <w:tcW w:w="5244" w:type="dxa"/>
          </w:tcPr>
          <w:p w14:paraId="6146C14C" w14:textId="4A359C4F" w:rsidR="00C546F7" w:rsidRPr="00173F9E" w:rsidRDefault="00C436FA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Specify study characteristics (such as PICOS, length of follow-up) and report characteristics (such as years considered, language, publication status) used as criteria for eligibility, giving rationale</w:t>
            </w:r>
          </w:p>
        </w:tc>
        <w:tc>
          <w:tcPr>
            <w:tcW w:w="1701" w:type="dxa"/>
          </w:tcPr>
          <w:p w14:paraId="38F9DA10" w14:textId="13B710F4" w:rsidR="00C546F7" w:rsidRPr="00173F9E" w:rsidRDefault="007476DE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</w:t>
            </w:r>
            <w:r w:rsidR="006F44C7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</w:t>
            </w: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4</w:t>
            </w:r>
            <w:r w:rsidR="00C64E45">
              <w:rPr>
                <w:b/>
                <w:color w:val="auto"/>
                <w:sz w:val="20"/>
                <w:szCs w:val="20"/>
                <w:u w:val="none"/>
                <w:lang w:val="en-US"/>
              </w:rPr>
              <w:t>-</w:t>
            </w:r>
            <w:r w:rsidR="006F44C7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5</w:t>
            </w:r>
          </w:p>
          <w:p w14:paraId="492AD5CC" w14:textId="523D7921" w:rsidR="00C436FA" w:rsidRPr="00173F9E" w:rsidRDefault="00C436F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Line</w:t>
            </w:r>
            <w:r w:rsidR="00243113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</w:t>
            </w: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="00C47867">
              <w:rPr>
                <w:b/>
                <w:color w:val="auto"/>
                <w:sz w:val="20"/>
                <w:szCs w:val="20"/>
                <w:u w:val="none"/>
                <w:lang w:val="en-US"/>
              </w:rPr>
              <w:t>88-100</w:t>
            </w:r>
          </w:p>
          <w:p w14:paraId="72726ADB" w14:textId="795C16EE" w:rsidR="00D931F8" w:rsidRPr="00173F9E" w:rsidRDefault="006F44C7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S2 </w:t>
            </w:r>
            <w:r w:rsidR="007476DE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Appendix</w:t>
            </w:r>
            <w:r w:rsidR="00530C28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</w:p>
        </w:tc>
      </w:tr>
      <w:tr w:rsidR="00C546F7" w:rsidRPr="00173F9E" w14:paraId="67078C2B" w14:textId="77777777" w:rsidTr="009F69F1">
        <w:tc>
          <w:tcPr>
            <w:tcW w:w="1951" w:type="dxa"/>
          </w:tcPr>
          <w:p w14:paraId="3663071A" w14:textId="01F6F104" w:rsidR="00C546F7" w:rsidRPr="00173F9E" w:rsidRDefault="00113031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Information sources</w:t>
            </w:r>
          </w:p>
        </w:tc>
        <w:tc>
          <w:tcPr>
            <w:tcW w:w="851" w:type="dxa"/>
          </w:tcPr>
          <w:p w14:paraId="1014347C" w14:textId="7988C94B" w:rsidR="00C546F7" w:rsidRPr="00173F9E" w:rsidRDefault="00113031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7</w:t>
            </w:r>
          </w:p>
        </w:tc>
        <w:tc>
          <w:tcPr>
            <w:tcW w:w="5244" w:type="dxa"/>
          </w:tcPr>
          <w:p w14:paraId="722E29D3" w14:textId="6CB785BC" w:rsidR="00C546F7" w:rsidRPr="00173F9E" w:rsidRDefault="00113031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Describe all information sources (such as databases with dates of coverage, contact with study authors</w:t>
            </w:r>
            <w:r w:rsidR="00243FDD"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to identify additional studies) in the search and date last searched</w:t>
            </w:r>
          </w:p>
        </w:tc>
        <w:tc>
          <w:tcPr>
            <w:tcW w:w="1701" w:type="dxa"/>
          </w:tcPr>
          <w:p w14:paraId="09FF919B" w14:textId="1D2129F5" w:rsidR="00113031" w:rsidRPr="00173F9E" w:rsidRDefault="00F02E8F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 5</w:t>
            </w:r>
          </w:p>
          <w:p w14:paraId="026A446C" w14:textId="0EC61893" w:rsidR="00113031" w:rsidRPr="00173F9E" w:rsidRDefault="00113031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Line</w:t>
            </w:r>
            <w:r w:rsidR="00243113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</w:t>
            </w: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="006A7AE0">
              <w:rPr>
                <w:b/>
                <w:color w:val="auto"/>
                <w:sz w:val="20"/>
                <w:szCs w:val="20"/>
                <w:u w:val="none"/>
                <w:lang w:val="en-US"/>
              </w:rPr>
              <w:t>102-105</w:t>
            </w:r>
          </w:p>
          <w:p w14:paraId="70076701" w14:textId="737DC474" w:rsidR="00113031" w:rsidRPr="00173F9E" w:rsidRDefault="00525235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2 Appendix</w:t>
            </w:r>
          </w:p>
        </w:tc>
      </w:tr>
      <w:tr w:rsidR="00C546F7" w:rsidRPr="00173F9E" w14:paraId="4C1C5D2E" w14:textId="77777777" w:rsidTr="009F69F1">
        <w:tc>
          <w:tcPr>
            <w:tcW w:w="1951" w:type="dxa"/>
          </w:tcPr>
          <w:p w14:paraId="2F3CFF92" w14:textId="1B045797" w:rsidR="00C546F7" w:rsidRPr="00173F9E" w:rsidRDefault="007F6C89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Search</w:t>
            </w:r>
          </w:p>
        </w:tc>
        <w:tc>
          <w:tcPr>
            <w:tcW w:w="851" w:type="dxa"/>
          </w:tcPr>
          <w:p w14:paraId="52255975" w14:textId="10A104EA" w:rsidR="00C546F7" w:rsidRPr="00173F9E" w:rsidRDefault="007F6C89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8</w:t>
            </w:r>
          </w:p>
        </w:tc>
        <w:tc>
          <w:tcPr>
            <w:tcW w:w="5244" w:type="dxa"/>
          </w:tcPr>
          <w:p w14:paraId="7DE5BA09" w14:textId="37FCE62D" w:rsidR="00C546F7" w:rsidRPr="00173F9E" w:rsidRDefault="007F6C89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Present full electronic search strategy for at least one database, including any limits</w:t>
            </w:r>
            <w:r w:rsidR="00F21999"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 used, such that it </w:t>
            </w: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could be repeated</w:t>
            </w:r>
          </w:p>
        </w:tc>
        <w:tc>
          <w:tcPr>
            <w:tcW w:w="1701" w:type="dxa"/>
          </w:tcPr>
          <w:p w14:paraId="711EF7FB" w14:textId="6E8D8393" w:rsidR="00C546F7" w:rsidRPr="00173F9E" w:rsidRDefault="00525235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2 Appendix</w:t>
            </w:r>
          </w:p>
        </w:tc>
      </w:tr>
      <w:tr w:rsidR="00C546F7" w:rsidRPr="00173F9E" w14:paraId="2F317756" w14:textId="77777777" w:rsidTr="009F69F1">
        <w:tc>
          <w:tcPr>
            <w:tcW w:w="1951" w:type="dxa"/>
          </w:tcPr>
          <w:p w14:paraId="1E9A50CF" w14:textId="71CD5A6F" w:rsidR="00C546F7" w:rsidRPr="00173F9E" w:rsidRDefault="007F6C89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Study selection</w:t>
            </w:r>
          </w:p>
        </w:tc>
        <w:tc>
          <w:tcPr>
            <w:tcW w:w="851" w:type="dxa"/>
          </w:tcPr>
          <w:p w14:paraId="211ACC6D" w14:textId="06A8D705" w:rsidR="00C546F7" w:rsidRPr="00173F9E" w:rsidRDefault="0010094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9</w:t>
            </w:r>
          </w:p>
        </w:tc>
        <w:tc>
          <w:tcPr>
            <w:tcW w:w="5244" w:type="dxa"/>
          </w:tcPr>
          <w:p w14:paraId="1C212B8F" w14:textId="3DD7DA64" w:rsidR="00C546F7" w:rsidRPr="00173F9E" w:rsidRDefault="007F6C89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State the process for selecting studies (that is, screening, eligibility, incl</w:t>
            </w:r>
            <w:r w:rsidR="00F21999"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uded in systematic review, and, </w:t>
            </w: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if applicable, included in the meta-analysis)</w:t>
            </w:r>
          </w:p>
        </w:tc>
        <w:tc>
          <w:tcPr>
            <w:tcW w:w="1701" w:type="dxa"/>
          </w:tcPr>
          <w:p w14:paraId="7ADC3828" w14:textId="77777777" w:rsidR="00525235" w:rsidRPr="00173F9E" w:rsidRDefault="00525235" w:rsidP="00525235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 5</w:t>
            </w:r>
          </w:p>
          <w:p w14:paraId="6D635DA0" w14:textId="5574B823" w:rsidR="00525235" w:rsidRPr="00173F9E" w:rsidRDefault="00525235" w:rsidP="00525235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Lines </w:t>
            </w:r>
            <w:r w:rsidR="006A7AE0">
              <w:rPr>
                <w:b/>
                <w:color w:val="auto"/>
                <w:sz w:val="20"/>
                <w:szCs w:val="20"/>
                <w:u w:val="none"/>
                <w:lang w:val="en-US"/>
              </w:rPr>
              <w:t>102-105</w:t>
            </w:r>
          </w:p>
          <w:p w14:paraId="55DE79C3" w14:textId="77777777" w:rsidR="006A1C7B" w:rsidRPr="00173F9E" w:rsidRDefault="006A1C7B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Figure 1</w:t>
            </w:r>
          </w:p>
          <w:p w14:paraId="3F90C063" w14:textId="3924B1B9" w:rsidR="00890F33" w:rsidRPr="00173F9E" w:rsidRDefault="00525235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2 Appendix</w:t>
            </w:r>
          </w:p>
        </w:tc>
      </w:tr>
      <w:tr w:rsidR="00C546F7" w:rsidRPr="00173F9E" w14:paraId="27BB8365" w14:textId="77777777" w:rsidTr="009F69F1">
        <w:tc>
          <w:tcPr>
            <w:tcW w:w="1951" w:type="dxa"/>
          </w:tcPr>
          <w:p w14:paraId="2F577CD7" w14:textId="35AC83B3" w:rsidR="00C546F7" w:rsidRPr="00173F9E" w:rsidRDefault="0010094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Data collection process</w:t>
            </w:r>
          </w:p>
        </w:tc>
        <w:tc>
          <w:tcPr>
            <w:tcW w:w="851" w:type="dxa"/>
          </w:tcPr>
          <w:p w14:paraId="4A5D12DB" w14:textId="17BA0ACF" w:rsidR="00C546F7" w:rsidRPr="00173F9E" w:rsidRDefault="0010094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10</w:t>
            </w:r>
          </w:p>
        </w:tc>
        <w:tc>
          <w:tcPr>
            <w:tcW w:w="5244" w:type="dxa"/>
          </w:tcPr>
          <w:p w14:paraId="6FA931B9" w14:textId="093F21D1" w:rsidR="00C546F7" w:rsidRPr="00173F9E" w:rsidRDefault="00100943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Describe method of data extraction from reports (such as piloted forms, i</w:t>
            </w:r>
            <w:r w:rsidR="00F21999"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ndependently, in duplicate) and </w:t>
            </w: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any processes </w:t>
            </w: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lastRenderedPageBreak/>
              <w:t>for obtaining and confirming data from investigators</w:t>
            </w:r>
          </w:p>
        </w:tc>
        <w:tc>
          <w:tcPr>
            <w:tcW w:w="1701" w:type="dxa"/>
          </w:tcPr>
          <w:p w14:paraId="43A11562" w14:textId="77777777" w:rsidR="00525235" w:rsidRPr="00173F9E" w:rsidRDefault="00525235" w:rsidP="00525235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lastRenderedPageBreak/>
              <w:t>Page 5</w:t>
            </w:r>
          </w:p>
          <w:p w14:paraId="15BE28DF" w14:textId="2F8FF1F8" w:rsidR="00525235" w:rsidRPr="00173F9E" w:rsidRDefault="00525235" w:rsidP="00525235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Lines </w:t>
            </w:r>
            <w:r w:rsidR="006A7AE0">
              <w:rPr>
                <w:b/>
                <w:color w:val="auto"/>
                <w:sz w:val="20"/>
                <w:szCs w:val="20"/>
                <w:u w:val="none"/>
                <w:lang w:val="en-US"/>
              </w:rPr>
              <w:t>106-118</w:t>
            </w:r>
          </w:p>
          <w:p w14:paraId="48E58210" w14:textId="056C703D" w:rsidR="00B6132E" w:rsidRPr="00173F9E" w:rsidRDefault="00525235" w:rsidP="00525235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lastRenderedPageBreak/>
              <w:t xml:space="preserve">S2 Appendix </w:t>
            </w:r>
          </w:p>
        </w:tc>
      </w:tr>
      <w:tr w:rsidR="00C546F7" w:rsidRPr="00173F9E" w14:paraId="3A55DED7" w14:textId="77777777" w:rsidTr="009F69F1">
        <w:tc>
          <w:tcPr>
            <w:tcW w:w="1951" w:type="dxa"/>
          </w:tcPr>
          <w:p w14:paraId="5DE51F5F" w14:textId="6ACB7CF8" w:rsidR="00C546F7" w:rsidRPr="00173F9E" w:rsidRDefault="0010094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lastRenderedPageBreak/>
              <w:t>Data items</w:t>
            </w:r>
          </w:p>
        </w:tc>
        <w:tc>
          <w:tcPr>
            <w:tcW w:w="851" w:type="dxa"/>
          </w:tcPr>
          <w:p w14:paraId="39F1729A" w14:textId="1B862571" w:rsidR="00C546F7" w:rsidRPr="00173F9E" w:rsidRDefault="0010094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11</w:t>
            </w:r>
          </w:p>
        </w:tc>
        <w:tc>
          <w:tcPr>
            <w:tcW w:w="5244" w:type="dxa"/>
          </w:tcPr>
          <w:p w14:paraId="7EC657C8" w14:textId="57CE6676" w:rsidR="00C546F7" w:rsidRPr="00173F9E" w:rsidRDefault="00100943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List and define all variables for which data were sought (such as PICOS, funding sources) and any assumptions and simplifications made</w:t>
            </w:r>
          </w:p>
        </w:tc>
        <w:tc>
          <w:tcPr>
            <w:tcW w:w="1701" w:type="dxa"/>
          </w:tcPr>
          <w:p w14:paraId="53BB26D6" w14:textId="1AC0D5D1" w:rsidR="00CB4431" w:rsidRPr="00173F9E" w:rsidRDefault="00C64E45" w:rsidP="00CB4431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s 4-</w:t>
            </w:r>
            <w:r w:rsidR="00CB4431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5</w:t>
            </w:r>
          </w:p>
          <w:p w14:paraId="5270A637" w14:textId="3DC1CC43" w:rsidR="00483F4E" w:rsidRPr="00173F9E" w:rsidRDefault="00483F4E" w:rsidP="00483F4E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Lines </w:t>
            </w:r>
            <w:r w:rsidR="00BE1F86">
              <w:rPr>
                <w:b/>
                <w:color w:val="auto"/>
                <w:sz w:val="20"/>
                <w:szCs w:val="20"/>
                <w:u w:val="none"/>
                <w:lang w:val="en-US"/>
              </w:rPr>
              <w:t>88-100</w:t>
            </w:r>
          </w:p>
          <w:p w14:paraId="1A228BB2" w14:textId="466CFA30" w:rsidR="00C546F7" w:rsidRPr="00173F9E" w:rsidRDefault="00C546F7" w:rsidP="00B6132E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</w:tr>
      <w:tr w:rsidR="00C546F7" w:rsidRPr="005C520A" w14:paraId="4FD15B7B" w14:textId="77777777" w:rsidTr="009F69F1">
        <w:tc>
          <w:tcPr>
            <w:tcW w:w="1951" w:type="dxa"/>
          </w:tcPr>
          <w:p w14:paraId="38C63470" w14:textId="0FF43DAD" w:rsidR="00C546F7" w:rsidRPr="005C520A" w:rsidRDefault="00100943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5C520A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t>Risk of bias in individual studies</w:t>
            </w:r>
          </w:p>
        </w:tc>
        <w:tc>
          <w:tcPr>
            <w:tcW w:w="851" w:type="dxa"/>
          </w:tcPr>
          <w:p w14:paraId="26D67778" w14:textId="1234DE38" w:rsidR="00C546F7" w:rsidRPr="005C520A" w:rsidRDefault="00100943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5C520A"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  <w:t>12</w:t>
            </w:r>
          </w:p>
        </w:tc>
        <w:tc>
          <w:tcPr>
            <w:tcW w:w="5244" w:type="dxa"/>
          </w:tcPr>
          <w:p w14:paraId="0CB1F4B6" w14:textId="29F3B291" w:rsidR="00C546F7" w:rsidRPr="005C520A" w:rsidRDefault="00100943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5C520A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t>Describe methods used for assessing risk of bias of individual studies (inc</w:t>
            </w:r>
            <w:r w:rsidR="00F21999" w:rsidRPr="005C520A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t xml:space="preserve">luding specification of whether </w:t>
            </w:r>
            <w:r w:rsidRPr="005C520A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t>this was done at the study or outcome level), and how this information is to be used in any data synthesis</w:t>
            </w:r>
          </w:p>
        </w:tc>
        <w:tc>
          <w:tcPr>
            <w:tcW w:w="1701" w:type="dxa"/>
          </w:tcPr>
          <w:p w14:paraId="2205B3D9" w14:textId="1CC84A72" w:rsidR="00C546F7" w:rsidRPr="005C520A" w:rsidRDefault="00AE06BF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5C520A"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  <w:t>Not adapted to our review (only guidelines)</w:t>
            </w:r>
          </w:p>
        </w:tc>
      </w:tr>
      <w:tr w:rsidR="00C546F7" w:rsidRPr="006A7AE0" w14:paraId="432D1875" w14:textId="77777777" w:rsidTr="009F69F1">
        <w:tc>
          <w:tcPr>
            <w:tcW w:w="1951" w:type="dxa"/>
          </w:tcPr>
          <w:p w14:paraId="43E4F249" w14:textId="17E49543" w:rsidR="00C546F7" w:rsidRPr="006A7AE0" w:rsidRDefault="00100943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6A7AE0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t>Summary measures</w:t>
            </w:r>
          </w:p>
        </w:tc>
        <w:tc>
          <w:tcPr>
            <w:tcW w:w="851" w:type="dxa"/>
          </w:tcPr>
          <w:p w14:paraId="412FAB25" w14:textId="592283BF" w:rsidR="00C546F7" w:rsidRPr="006A7AE0" w:rsidRDefault="00100943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6A7AE0"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  <w:t>13</w:t>
            </w:r>
          </w:p>
        </w:tc>
        <w:tc>
          <w:tcPr>
            <w:tcW w:w="5244" w:type="dxa"/>
          </w:tcPr>
          <w:p w14:paraId="5CC56F00" w14:textId="0169EFF0" w:rsidR="00C546F7" w:rsidRPr="006A7AE0" w:rsidRDefault="00100943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6A7AE0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t>State the principal summary measures (such as risk ratio, difference in means).</w:t>
            </w:r>
          </w:p>
        </w:tc>
        <w:tc>
          <w:tcPr>
            <w:tcW w:w="1701" w:type="dxa"/>
          </w:tcPr>
          <w:p w14:paraId="1D40348F" w14:textId="6DF45069" w:rsidR="00C546F7" w:rsidRPr="006A7AE0" w:rsidRDefault="00AE06BF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6A7AE0"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  <w:t>Not adapted to our review (only guidelines)</w:t>
            </w:r>
          </w:p>
        </w:tc>
      </w:tr>
      <w:tr w:rsidR="00C546F7" w:rsidRPr="00173F9E" w14:paraId="6FFEDAF9" w14:textId="77777777" w:rsidTr="009F69F1">
        <w:tc>
          <w:tcPr>
            <w:tcW w:w="1951" w:type="dxa"/>
          </w:tcPr>
          <w:p w14:paraId="27082E2A" w14:textId="4A96F93A" w:rsidR="00C546F7" w:rsidRPr="00173F9E" w:rsidRDefault="0010094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Synthesis of results</w:t>
            </w:r>
          </w:p>
        </w:tc>
        <w:tc>
          <w:tcPr>
            <w:tcW w:w="851" w:type="dxa"/>
          </w:tcPr>
          <w:p w14:paraId="7FDFC969" w14:textId="7497DFE3" w:rsidR="00C546F7" w:rsidRPr="00173F9E" w:rsidRDefault="0010094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14</w:t>
            </w:r>
          </w:p>
        </w:tc>
        <w:tc>
          <w:tcPr>
            <w:tcW w:w="5244" w:type="dxa"/>
          </w:tcPr>
          <w:p w14:paraId="473EBE46" w14:textId="5F71F0C4" w:rsidR="00C546F7" w:rsidRPr="00173F9E" w:rsidRDefault="00100943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Describe the methods of handling data and combining results of studies,</w:t>
            </w:r>
            <w:r w:rsidR="00A50E95"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 if done, including measures of </w:t>
            </w: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consistency (such as I2 statistic) for each meta-analysis</w:t>
            </w:r>
          </w:p>
        </w:tc>
        <w:tc>
          <w:tcPr>
            <w:tcW w:w="1701" w:type="dxa"/>
          </w:tcPr>
          <w:p w14:paraId="78FC77C7" w14:textId="77777777" w:rsidR="00F02E8F" w:rsidRPr="00173F9E" w:rsidRDefault="00F02E8F" w:rsidP="00F02E8F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 5</w:t>
            </w:r>
          </w:p>
          <w:p w14:paraId="0F882A91" w14:textId="33D37656" w:rsidR="00100943" w:rsidRPr="00173F9E" w:rsidRDefault="009E678A" w:rsidP="00B6132E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Lines </w:t>
            </w:r>
            <w:r w:rsidR="00BE1F86">
              <w:rPr>
                <w:b/>
                <w:color w:val="auto"/>
                <w:sz w:val="20"/>
                <w:szCs w:val="20"/>
                <w:u w:val="none"/>
                <w:lang w:val="en-US"/>
              </w:rPr>
              <w:t>106-118</w:t>
            </w:r>
          </w:p>
          <w:p w14:paraId="5737B7B5" w14:textId="69615D97" w:rsidR="00B6132E" w:rsidRPr="00173F9E" w:rsidRDefault="00F95E49" w:rsidP="00B6132E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Pages </w:t>
            </w:r>
            <w:r w:rsidR="00B6132E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6: </w:t>
            </w:r>
          </w:p>
          <w:p w14:paraId="4D166A75" w14:textId="3DE035DF" w:rsidR="00B6132E" w:rsidRPr="00173F9E" w:rsidRDefault="009E678A" w:rsidP="00BE1F86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Lines </w:t>
            </w:r>
            <w:r w:rsidR="00BE1F86">
              <w:rPr>
                <w:b/>
                <w:color w:val="auto"/>
                <w:sz w:val="20"/>
                <w:szCs w:val="20"/>
                <w:u w:val="none"/>
                <w:lang w:val="en-US"/>
              </w:rPr>
              <w:t>121-123</w:t>
            </w:r>
          </w:p>
        </w:tc>
      </w:tr>
      <w:tr w:rsidR="00C546F7" w:rsidRPr="004D2B4B" w14:paraId="6BB4570B" w14:textId="77777777" w:rsidTr="009F69F1">
        <w:tc>
          <w:tcPr>
            <w:tcW w:w="1951" w:type="dxa"/>
          </w:tcPr>
          <w:p w14:paraId="39944DA5" w14:textId="0F03772A" w:rsidR="00C546F7" w:rsidRPr="004D2B4B" w:rsidRDefault="002F5E73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4D2B4B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t>Risk of bias across studies</w:t>
            </w:r>
          </w:p>
        </w:tc>
        <w:tc>
          <w:tcPr>
            <w:tcW w:w="851" w:type="dxa"/>
          </w:tcPr>
          <w:p w14:paraId="09738B23" w14:textId="62684936" w:rsidR="00C546F7" w:rsidRPr="004D2B4B" w:rsidRDefault="002F5E73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4D2B4B"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  <w:t>15</w:t>
            </w:r>
          </w:p>
        </w:tc>
        <w:tc>
          <w:tcPr>
            <w:tcW w:w="5244" w:type="dxa"/>
          </w:tcPr>
          <w:p w14:paraId="30AD692D" w14:textId="2256B963" w:rsidR="00C546F7" w:rsidRPr="004D2B4B" w:rsidRDefault="002F5E73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4D2B4B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t>Specify any assessment of risk of bias that may affect the cumulative evidence (such as publication bias, selective reporting within studies)</w:t>
            </w:r>
          </w:p>
        </w:tc>
        <w:tc>
          <w:tcPr>
            <w:tcW w:w="1701" w:type="dxa"/>
          </w:tcPr>
          <w:p w14:paraId="07A8A450" w14:textId="651F6549" w:rsidR="00C546F7" w:rsidRPr="004D2B4B" w:rsidRDefault="00AE06BF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4D2B4B"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  <w:t>Not adapted to our review (only guidelines)</w:t>
            </w:r>
          </w:p>
        </w:tc>
      </w:tr>
      <w:tr w:rsidR="00C546F7" w:rsidRPr="00173F9E" w14:paraId="70364940" w14:textId="77777777" w:rsidTr="009F69F1">
        <w:tc>
          <w:tcPr>
            <w:tcW w:w="1951" w:type="dxa"/>
          </w:tcPr>
          <w:p w14:paraId="1EDFD67E" w14:textId="12C9B10E" w:rsidR="00C546F7" w:rsidRPr="00173F9E" w:rsidRDefault="002F5E7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Additional analyses</w:t>
            </w:r>
          </w:p>
        </w:tc>
        <w:tc>
          <w:tcPr>
            <w:tcW w:w="851" w:type="dxa"/>
          </w:tcPr>
          <w:p w14:paraId="0C345E1E" w14:textId="5B2F1FD3" w:rsidR="00C546F7" w:rsidRPr="00173F9E" w:rsidRDefault="002F5E73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16</w:t>
            </w:r>
          </w:p>
        </w:tc>
        <w:tc>
          <w:tcPr>
            <w:tcW w:w="5244" w:type="dxa"/>
          </w:tcPr>
          <w:p w14:paraId="500B5D2B" w14:textId="45A8F16C" w:rsidR="00C546F7" w:rsidRPr="00173F9E" w:rsidRDefault="002F5E73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Describe methods of additional analyses (such as sensitivity or subgroup</w:t>
            </w:r>
            <w:r w:rsidR="004018D6"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 analyses, meta-regression), if </w:t>
            </w: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done, indicating which were pre-specified</w:t>
            </w:r>
          </w:p>
        </w:tc>
        <w:tc>
          <w:tcPr>
            <w:tcW w:w="1701" w:type="dxa"/>
          </w:tcPr>
          <w:p w14:paraId="367B6F52" w14:textId="77777777" w:rsidR="009E678A" w:rsidRPr="00173F9E" w:rsidRDefault="009E678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 5:</w:t>
            </w:r>
          </w:p>
          <w:p w14:paraId="3A1EA9D0" w14:textId="63612F63" w:rsidR="009E678A" w:rsidRPr="00173F9E" w:rsidRDefault="009E678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Lines </w:t>
            </w:r>
            <w:r w:rsidR="00E2030F">
              <w:rPr>
                <w:b/>
                <w:color w:val="auto"/>
                <w:sz w:val="20"/>
                <w:szCs w:val="20"/>
                <w:u w:val="none"/>
                <w:lang w:val="en-US"/>
              </w:rPr>
              <w:t>117-118</w:t>
            </w:r>
          </w:p>
          <w:p w14:paraId="550DEF16" w14:textId="386A6C37" w:rsidR="002F5E73" w:rsidRPr="00173F9E" w:rsidRDefault="009E678A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 6</w:t>
            </w:r>
          </w:p>
          <w:p w14:paraId="761C6151" w14:textId="08374505" w:rsidR="00243113" w:rsidRPr="00173F9E" w:rsidRDefault="00345E5E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Lines </w:t>
            </w:r>
            <w:r w:rsidR="00E2030F">
              <w:rPr>
                <w:b/>
                <w:color w:val="auto"/>
                <w:sz w:val="20"/>
                <w:szCs w:val="20"/>
                <w:u w:val="none"/>
                <w:lang w:val="en-US"/>
              </w:rPr>
              <w:t>123-136</w:t>
            </w:r>
          </w:p>
          <w:p w14:paraId="5F022445" w14:textId="29C69CAC" w:rsidR="00243113" w:rsidRPr="00173F9E" w:rsidRDefault="00243113" w:rsidP="00EC62F3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</w:tr>
      <w:tr w:rsidR="00C546F7" w:rsidRPr="00173F9E" w14:paraId="2935E345" w14:textId="77777777" w:rsidTr="009F69F1">
        <w:tc>
          <w:tcPr>
            <w:tcW w:w="1951" w:type="dxa"/>
            <w:shd w:val="clear" w:color="auto" w:fill="D9D9D9" w:themeFill="background1" w:themeFillShade="D9"/>
          </w:tcPr>
          <w:p w14:paraId="5D7580AD" w14:textId="45BC1B44" w:rsidR="00C546F7" w:rsidRPr="00173F9E" w:rsidRDefault="002F61FB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Result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FD64915" w14:textId="77777777" w:rsidR="00C546F7" w:rsidRPr="00173F9E" w:rsidRDefault="00C546F7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5244" w:type="dxa"/>
            <w:shd w:val="clear" w:color="auto" w:fill="D9D9D9" w:themeFill="background1" w:themeFillShade="D9"/>
          </w:tcPr>
          <w:p w14:paraId="5ABE9B78" w14:textId="77777777" w:rsidR="00C546F7" w:rsidRPr="00173F9E" w:rsidRDefault="00C546F7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D5F39B6" w14:textId="77777777" w:rsidR="00C546F7" w:rsidRPr="00173F9E" w:rsidRDefault="00C546F7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</w:tr>
      <w:tr w:rsidR="00C546F7" w:rsidRPr="00173F9E" w14:paraId="42000C41" w14:textId="77777777" w:rsidTr="009F69F1">
        <w:tc>
          <w:tcPr>
            <w:tcW w:w="1951" w:type="dxa"/>
          </w:tcPr>
          <w:p w14:paraId="31C32AC8" w14:textId="20D95AFC" w:rsidR="00C546F7" w:rsidRPr="00173F9E" w:rsidRDefault="002F61FB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Study selection</w:t>
            </w:r>
          </w:p>
        </w:tc>
        <w:tc>
          <w:tcPr>
            <w:tcW w:w="851" w:type="dxa"/>
          </w:tcPr>
          <w:p w14:paraId="274D0390" w14:textId="6488016F" w:rsidR="00C546F7" w:rsidRPr="00173F9E" w:rsidRDefault="002F61FB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17</w:t>
            </w:r>
          </w:p>
        </w:tc>
        <w:tc>
          <w:tcPr>
            <w:tcW w:w="5244" w:type="dxa"/>
          </w:tcPr>
          <w:p w14:paraId="508E7B09" w14:textId="1C542EE4" w:rsidR="00C546F7" w:rsidRPr="00173F9E" w:rsidRDefault="002F61FB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Give numbers of studies screened, assessed for eligibility, and included in the review, with reasons for exclusions at each stage, ideally with a flow diagram</w:t>
            </w:r>
          </w:p>
        </w:tc>
        <w:tc>
          <w:tcPr>
            <w:tcW w:w="1701" w:type="dxa"/>
          </w:tcPr>
          <w:p w14:paraId="54A3806F" w14:textId="77777777" w:rsidR="00351DE6" w:rsidRPr="00173F9E" w:rsidRDefault="002B5152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 6</w:t>
            </w:r>
          </w:p>
          <w:p w14:paraId="021D8D30" w14:textId="4BE98C05" w:rsidR="00C546F7" w:rsidRPr="00173F9E" w:rsidRDefault="00714B45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L</w:t>
            </w:r>
            <w:r w:rsidR="002F61FB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ine</w:t>
            </w: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</w:t>
            </w:r>
            <w:r w:rsidR="002F61FB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="00867AFB">
              <w:rPr>
                <w:b/>
                <w:color w:val="auto"/>
                <w:sz w:val="20"/>
                <w:szCs w:val="20"/>
                <w:u w:val="none"/>
                <w:lang w:val="en-US"/>
              </w:rPr>
              <w:t>139-142</w:t>
            </w:r>
          </w:p>
          <w:p w14:paraId="0512EC4D" w14:textId="0EBA5120" w:rsidR="002F61FB" w:rsidRPr="00173F9E" w:rsidRDefault="002F61FB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Figure 1</w:t>
            </w:r>
          </w:p>
        </w:tc>
      </w:tr>
      <w:tr w:rsidR="00C546F7" w:rsidRPr="007810CB" w14:paraId="0BA043CB" w14:textId="77777777" w:rsidTr="009F69F1">
        <w:tc>
          <w:tcPr>
            <w:tcW w:w="1951" w:type="dxa"/>
          </w:tcPr>
          <w:p w14:paraId="50634AF0" w14:textId="7AC680D0" w:rsidR="00C546F7" w:rsidRPr="007810CB" w:rsidRDefault="00C65729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7810CB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t>Study characteristics</w:t>
            </w:r>
          </w:p>
        </w:tc>
        <w:tc>
          <w:tcPr>
            <w:tcW w:w="851" w:type="dxa"/>
          </w:tcPr>
          <w:p w14:paraId="0C3EBF3E" w14:textId="796E4155" w:rsidR="00C546F7" w:rsidRPr="007810CB" w:rsidRDefault="00C65729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7810CB"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  <w:t>18</w:t>
            </w:r>
          </w:p>
        </w:tc>
        <w:tc>
          <w:tcPr>
            <w:tcW w:w="5244" w:type="dxa"/>
          </w:tcPr>
          <w:p w14:paraId="5E3B7022" w14:textId="4A3DE1F1" w:rsidR="00C546F7" w:rsidRPr="007810CB" w:rsidRDefault="00C65729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7810CB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t>For each study, present characteristics for which data were extracted (such as study size, PICOS, follow-up period) and provide the citations</w:t>
            </w:r>
          </w:p>
        </w:tc>
        <w:tc>
          <w:tcPr>
            <w:tcW w:w="1701" w:type="dxa"/>
          </w:tcPr>
          <w:p w14:paraId="2949B48D" w14:textId="56B764E2" w:rsidR="00C546F7" w:rsidRPr="007810CB" w:rsidRDefault="00C65729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7810CB"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  <w:t>Not adapted to our review (only guidelines)</w:t>
            </w:r>
          </w:p>
        </w:tc>
      </w:tr>
      <w:tr w:rsidR="002F5E73" w:rsidRPr="007810CB" w14:paraId="77682541" w14:textId="77777777" w:rsidTr="009F69F1">
        <w:tc>
          <w:tcPr>
            <w:tcW w:w="1951" w:type="dxa"/>
          </w:tcPr>
          <w:p w14:paraId="001C7061" w14:textId="5485449B" w:rsidR="002F5E73" w:rsidRPr="007810CB" w:rsidRDefault="000F6794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7810CB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t>Risk of bias within studies</w:t>
            </w:r>
          </w:p>
        </w:tc>
        <w:tc>
          <w:tcPr>
            <w:tcW w:w="851" w:type="dxa"/>
          </w:tcPr>
          <w:p w14:paraId="5E0FE4EC" w14:textId="5627D92C" w:rsidR="002F5E73" w:rsidRPr="007810CB" w:rsidRDefault="000F6794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7810CB"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  <w:t>19</w:t>
            </w:r>
          </w:p>
        </w:tc>
        <w:tc>
          <w:tcPr>
            <w:tcW w:w="5244" w:type="dxa"/>
          </w:tcPr>
          <w:p w14:paraId="22CE079B" w14:textId="4B1F22B9" w:rsidR="002F5E73" w:rsidRPr="007810CB" w:rsidRDefault="000F6794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7810CB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t>Present data on risk of bias of each study and, if available, any outcome-level assessment (see item 12).</w:t>
            </w:r>
          </w:p>
        </w:tc>
        <w:tc>
          <w:tcPr>
            <w:tcW w:w="1701" w:type="dxa"/>
          </w:tcPr>
          <w:p w14:paraId="55068D50" w14:textId="1CC36B6B" w:rsidR="002F5E73" w:rsidRPr="007810CB" w:rsidRDefault="000F6794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7810CB"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  <w:t>Not adapted to our review (only guidelines)</w:t>
            </w:r>
          </w:p>
        </w:tc>
      </w:tr>
      <w:tr w:rsidR="002F5E73" w:rsidRPr="007810CB" w14:paraId="3A208EF1" w14:textId="77777777" w:rsidTr="009F69F1">
        <w:tc>
          <w:tcPr>
            <w:tcW w:w="1951" w:type="dxa"/>
          </w:tcPr>
          <w:p w14:paraId="1ECF13D5" w14:textId="684DDD99" w:rsidR="002F5E73" w:rsidRPr="007810CB" w:rsidRDefault="000F6794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7810CB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t>Results of individual studies</w:t>
            </w:r>
          </w:p>
        </w:tc>
        <w:tc>
          <w:tcPr>
            <w:tcW w:w="851" w:type="dxa"/>
          </w:tcPr>
          <w:p w14:paraId="0938A2B5" w14:textId="0E3B2255" w:rsidR="002F5E73" w:rsidRPr="007810CB" w:rsidRDefault="000F6794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7810CB"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  <w:t>20</w:t>
            </w:r>
          </w:p>
        </w:tc>
        <w:tc>
          <w:tcPr>
            <w:tcW w:w="5244" w:type="dxa"/>
          </w:tcPr>
          <w:p w14:paraId="5CC6A270" w14:textId="460F04FB" w:rsidR="002F5E73" w:rsidRPr="007810CB" w:rsidRDefault="000F6794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7810CB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t>For all outcomes considered (benefits or harms), present for each study (a) simple summary data for each intervention group and (b) effect estimates and confidence intervals, ideally with a forest plot</w:t>
            </w:r>
          </w:p>
        </w:tc>
        <w:tc>
          <w:tcPr>
            <w:tcW w:w="1701" w:type="dxa"/>
          </w:tcPr>
          <w:p w14:paraId="4B5294BA" w14:textId="0245108F" w:rsidR="002F5E73" w:rsidRPr="007810CB" w:rsidRDefault="000F6794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7810CB"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  <w:t>Not adapted to our review (only guidelines)</w:t>
            </w:r>
          </w:p>
        </w:tc>
      </w:tr>
      <w:tr w:rsidR="002F5E73" w:rsidRPr="00173F9E" w14:paraId="4866F35C" w14:textId="77777777" w:rsidTr="009F69F1">
        <w:tc>
          <w:tcPr>
            <w:tcW w:w="1951" w:type="dxa"/>
          </w:tcPr>
          <w:p w14:paraId="2D4C1D5D" w14:textId="39B273F5" w:rsidR="002F5E73" w:rsidRPr="00173F9E" w:rsidRDefault="000F6794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Synthesis of results</w:t>
            </w:r>
          </w:p>
        </w:tc>
        <w:tc>
          <w:tcPr>
            <w:tcW w:w="851" w:type="dxa"/>
          </w:tcPr>
          <w:p w14:paraId="5C0F3314" w14:textId="0E175440" w:rsidR="002F5E73" w:rsidRPr="00173F9E" w:rsidRDefault="000F6794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21</w:t>
            </w:r>
          </w:p>
        </w:tc>
        <w:tc>
          <w:tcPr>
            <w:tcW w:w="5244" w:type="dxa"/>
          </w:tcPr>
          <w:p w14:paraId="4E276C3E" w14:textId="36F722B7" w:rsidR="002F5E73" w:rsidRPr="00173F9E" w:rsidRDefault="000F6794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Present results of each meta-analysis done, including confidence intervals and measures of consistency</w:t>
            </w:r>
          </w:p>
        </w:tc>
        <w:tc>
          <w:tcPr>
            <w:tcW w:w="1701" w:type="dxa"/>
          </w:tcPr>
          <w:p w14:paraId="2BCCCBBF" w14:textId="12BDDB8D" w:rsidR="007072BB" w:rsidRPr="00173F9E" w:rsidRDefault="002B5152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</w:t>
            </w:r>
            <w:r w:rsidR="002E2C5B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</w:t>
            </w: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="00C64E45">
              <w:rPr>
                <w:b/>
                <w:color w:val="auto"/>
                <w:sz w:val="20"/>
                <w:szCs w:val="20"/>
                <w:u w:val="none"/>
                <w:lang w:val="en-US"/>
              </w:rPr>
              <w:t>7-</w:t>
            </w:r>
            <w:r w:rsidR="002E2C5B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8</w:t>
            </w:r>
          </w:p>
          <w:p w14:paraId="1699481F" w14:textId="724C29B0" w:rsidR="007072BB" w:rsidRPr="00173F9E" w:rsidRDefault="00850EE6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Lines </w:t>
            </w:r>
            <w:r w:rsidR="00C44E71">
              <w:rPr>
                <w:b/>
                <w:color w:val="auto"/>
                <w:sz w:val="20"/>
                <w:szCs w:val="20"/>
                <w:u w:val="none"/>
                <w:lang w:val="en-US"/>
              </w:rPr>
              <w:t>144-185</w:t>
            </w:r>
          </w:p>
          <w:p w14:paraId="3C032001" w14:textId="77777777" w:rsidR="005D6A84" w:rsidRPr="00173F9E" w:rsidRDefault="005D6A84" w:rsidP="005D6A8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Figure 2</w:t>
            </w:r>
          </w:p>
          <w:p w14:paraId="1A483FD9" w14:textId="49BA77CC" w:rsidR="00F31768" w:rsidRPr="00173F9E" w:rsidRDefault="00F31768" w:rsidP="005D6A8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lastRenderedPageBreak/>
              <w:t>S1 Table</w:t>
            </w:r>
            <w:r w:rsidR="007651D9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(with grade of recommendations for </w:t>
            </w:r>
            <w:r w:rsidR="00B50EE4">
              <w:rPr>
                <w:b/>
                <w:color w:val="auto"/>
                <w:sz w:val="20"/>
                <w:szCs w:val="20"/>
                <w:u w:val="none"/>
                <w:lang w:val="en-US"/>
              </w:rPr>
              <w:t>European</w:t>
            </w:r>
            <w:r w:rsidR="007651D9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and </w:t>
            </w:r>
            <w:r w:rsidR="00B50EE4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American </w:t>
            </w:r>
            <w:r w:rsidR="007651D9">
              <w:rPr>
                <w:b/>
                <w:color w:val="auto"/>
                <w:sz w:val="20"/>
                <w:szCs w:val="20"/>
                <w:u w:val="none"/>
                <w:lang w:val="en-US"/>
              </w:rPr>
              <w:t>guidelines)</w:t>
            </w:r>
          </w:p>
          <w:p w14:paraId="59706887" w14:textId="1CB2C862" w:rsidR="000F6794" w:rsidRPr="00173F9E" w:rsidRDefault="00F31768" w:rsidP="00F31768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3 Appendix</w:t>
            </w:r>
          </w:p>
        </w:tc>
      </w:tr>
      <w:tr w:rsidR="002F5E73" w:rsidRPr="00867AFB" w14:paraId="10EB8F07" w14:textId="77777777" w:rsidTr="009F69F1">
        <w:tc>
          <w:tcPr>
            <w:tcW w:w="1951" w:type="dxa"/>
          </w:tcPr>
          <w:p w14:paraId="3746B682" w14:textId="215B0FD7" w:rsidR="002F5E73" w:rsidRPr="00867AFB" w:rsidRDefault="00026A6D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867AFB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lastRenderedPageBreak/>
              <w:t>Risk of bias across studies</w:t>
            </w:r>
          </w:p>
        </w:tc>
        <w:tc>
          <w:tcPr>
            <w:tcW w:w="851" w:type="dxa"/>
          </w:tcPr>
          <w:p w14:paraId="2ED45FE3" w14:textId="3D7B67B9" w:rsidR="002F5E73" w:rsidRPr="00867AFB" w:rsidRDefault="00026A6D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867AFB"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  <w:t>22</w:t>
            </w:r>
          </w:p>
        </w:tc>
        <w:tc>
          <w:tcPr>
            <w:tcW w:w="5244" w:type="dxa"/>
          </w:tcPr>
          <w:p w14:paraId="246F45F5" w14:textId="383F4786" w:rsidR="002F5E73" w:rsidRPr="00867AFB" w:rsidRDefault="00026A6D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867AFB">
              <w:rPr>
                <w:color w:val="D9D9D9" w:themeColor="background1" w:themeShade="D9"/>
                <w:sz w:val="20"/>
                <w:szCs w:val="20"/>
                <w:u w:val="none"/>
                <w:lang w:val="en-US"/>
              </w:rPr>
              <w:t>Present results of any assessment of risk of bias across studies (see item 15)</w:t>
            </w:r>
          </w:p>
        </w:tc>
        <w:tc>
          <w:tcPr>
            <w:tcW w:w="1701" w:type="dxa"/>
          </w:tcPr>
          <w:p w14:paraId="5BDB8E36" w14:textId="0109D39C" w:rsidR="002F5E73" w:rsidRPr="00867AFB" w:rsidRDefault="00026A6D" w:rsidP="00906814">
            <w:pPr>
              <w:spacing w:line="360" w:lineRule="auto"/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</w:pPr>
            <w:r w:rsidRPr="00867AFB">
              <w:rPr>
                <w:b/>
                <w:color w:val="D9D9D9" w:themeColor="background1" w:themeShade="D9"/>
                <w:sz w:val="20"/>
                <w:szCs w:val="20"/>
                <w:u w:val="none"/>
                <w:lang w:val="en-US"/>
              </w:rPr>
              <w:t>Not adapted to our review (only guidelines)</w:t>
            </w:r>
          </w:p>
        </w:tc>
      </w:tr>
      <w:tr w:rsidR="002F5E73" w:rsidRPr="00173F9E" w14:paraId="35EDFCC8" w14:textId="77777777" w:rsidTr="009F69F1">
        <w:tc>
          <w:tcPr>
            <w:tcW w:w="1951" w:type="dxa"/>
          </w:tcPr>
          <w:p w14:paraId="7F07174F" w14:textId="527DBD23" w:rsidR="002F5E73" w:rsidRPr="00173F9E" w:rsidRDefault="00026A6D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Additional analysis</w:t>
            </w:r>
          </w:p>
        </w:tc>
        <w:tc>
          <w:tcPr>
            <w:tcW w:w="851" w:type="dxa"/>
          </w:tcPr>
          <w:p w14:paraId="4E161EA5" w14:textId="3FC8D0C1" w:rsidR="002F5E73" w:rsidRPr="00173F9E" w:rsidRDefault="00026A6D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23</w:t>
            </w:r>
          </w:p>
        </w:tc>
        <w:tc>
          <w:tcPr>
            <w:tcW w:w="5244" w:type="dxa"/>
          </w:tcPr>
          <w:p w14:paraId="58236EA3" w14:textId="77777777" w:rsidR="00026A6D" w:rsidRPr="00173F9E" w:rsidRDefault="00026A6D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Give results of additional analyses, if done (such as sensitivity or subgroup analyses, meta-regression)</w:t>
            </w:r>
          </w:p>
          <w:p w14:paraId="41A27DFA" w14:textId="62583855" w:rsidR="002F5E73" w:rsidRPr="00173F9E" w:rsidRDefault="00026A6D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(</w:t>
            </w:r>
            <w:proofErr w:type="gramStart"/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see</w:t>
            </w:r>
            <w:proofErr w:type="gramEnd"/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 item 16)</w:t>
            </w:r>
          </w:p>
        </w:tc>
        <w:tc>
          <w:tcPr>
            <w:tcW w:w="1701" w:type="dxa"/>
          </w:tcPr>
          <w:p w14:paraId="121484CC" w14:textId="2F3B2894" w:rsidR="002F5E73" w:rsidRPr="00173F9E" w:rsidRDefault="0047488C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</w:t>
            </w:r>
            <w:r w:rsidR="00813F39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</w:t>
            </w: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="00C64E45">
              <w:rPr>
                <w:b/>
                <w:color w:val="auto"/>
                <w:sz w:val="20"/>
                <w:szCs w:val="20"/>
                <w:u w:val="none"/>
                <w:lang w:val="en-US"/>
              </w:rPr>
              <w:t>8-</w:t>
            </w:r>
            <w:r w:rsidR="002E2C5B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9</w:t>
            </w:r>
          </w:p>
          <w:p w14:paraId="11C7B817" w14:textId="1BA5C96E" w:rsidR="00026A6D" w:rsidRPr="00173F9E" w:rsidRDefault="00714B45" w:rsidP="00C44E71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Lines</w:t>
            </w:r>
            <w:r w:rsidR="00363A18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="002E2C5B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1</w:t>
            </w:r>
            <w:r w:rsidR="001D2D56">
              <w:rPr>
                <w:b/>
                <w:color w:val="auto"/>
                <w:sz w:val="20"/>
                <w:szCs w:val="20"/>
                <w:u w:val="none"/>
                <w:lang w:val="en-US"/>
              </w:rPr>
              <w:t>8</w:t>
            </w:r>
            <w:r w:rsidR="00C44E71">
              <w:rPr>
                <w:b/>
                <w:color w:val="auto"/>
                <w:sz w:val="20"/>
                <w:szCs w:val="20"/>
                <w:u w:val="none"/>
                <w:lang w:val="en-US"/>
              </w:rPr>
              <w:t>8</w:t>
            </w:r>
            <w:r w:rsidR="00C64E45">
              <w:rPr>
                <w:b/>
                <w:color w:val="auto"/>
                <w:sz w:val="20"/>
                <w:szCs w:val="20"/>
                <w:u w:val="none"/>
                <w:lang w:val="en-US"/>
              </w:rPr>
              <w:t>-</w:t>
            </w:r>
            <w:r w:rsidR="00813F39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2</w:t>
            </w:r>
            <w:r w:rsidR="001D2D56">
              <w:rPr>
                <w:b/>
                <w:color w:val="auto"/>
                <w:sz w:val="20"/>
                <w:szCs w:val="20"/>
                <w:u w:val="none"/>
                <w:lang w:val="en-US"/>
              </w:rPr>
              <w:t>1</w:t>
            </w:r>
            <w:r w:rsidR="00C44E71">
              <w:rPr>
                <w:b/>
                <w:color w:val="auto"/>
                <w:sz w:val="20"/>
                <w:szCs w:val="20"/>
                <w:u w:val="none"/>
                <w:lang w:val="en-US"/>
              </w:rPr>
              <w:t>1</w:t>
            </w:r>
          </w:p>
        </w:tc>
      </w:tr>
      <w:tr w:rsidR="00C546F7" w:rsidRPr="00173F9E" w14:paraId="7B9AD504" w14:textId="77777777" w:rsidTr="009F69F1">
        <w:tc>
          <w:tcPr>
            <w:tcW w:w="1951" w:type="dxa"/>
            <w:shd w:val="clear" w:color="auto" w:fill="D9D9D9" w:themeFill="background1" w:themeFillShade="D9"/>
          </w:tcPr>
          <w:p w14:paraId="015D606C" w14:textId="1438A803" w:rsidR="00C546F7" w:rsidRPr="00173F9E" w:rsidRDefault="007C66E6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Discussion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648BCB6" w14:textId="77777777" w:rsidR="00C546F7" w:rsidRPr="00173F9E" w:rsidRDefault="00C546F7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5244" w:type="dxa"/>
            <w:shd w:val="clear" w:color="auto" w:fill="D9D9D9" w:themeFill="background1" w:themeFillShade="D9"/>
          </w:tcPr>
          <w:p w14:paraId="5F7C9C22" w14:textId="77777777" w:rsidR="00C546F7" w:rsidRPr="00173F9E" w:rsidRDefault="00C546F7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A7EC00F" w14:textId="77777777" w:rsidR="00C546F7" w:rsidRPr="00173F9E" w:rsidRDefault="00C546F7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</w:tr>
      <w:tr w:rsidR="007C66E6" w:rsidRPr="00173F9E" w14:paraId="4246E970" w14:textId="77777777" w:rsidTr="009F69F1">
        <w:tc>
          <w:tcPr>
            <w:tcW w:w="1951" w:type="dxa"/>
          </w:tcPr>
          <w:p w14:paraId="2073321C" w14:textId="72139FB0" w:rsidR="007C66E6" w:rsidRPr="00173F9E" w:rsidRDefault="007C66E6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Summary of evidence</w:t>
            </w:r>
          </w:p>
        </w:tc>
        <w:tc>
          <w:tcPr>
            <w:tcW w:w="851" w:type="dxa"/>
          </w:tcPr>
          <w:p w14:paraId="7E562154" w14:textId="7AD062D8" w:rsidR="007C66E6" w:rsidRPr="00173F9E" w:rsidRDefault="007C66E6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24</w:t>
            </w:r>
          </w:p>
        </w:tc>
        <w:tc>
          <w:tcPr>
            <w:tcW w:w="5244" w:type="dxa"/>
          </w:tcPr>
          <w:p w14:paraId="49498675" w14:textId="6B3BCB25" w:rsidR="007C66E6" w:rsidRPr="00173F9E" w:rsidRDefault="004018D6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Summarize</w:t>
            </w:r>
            <w:r w:rsidR="007C66E6"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 the main findings including the strength of evidence for each</w:t>
            </w: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 main outcome; consider their </w:t>
            </w:r>
            <w:r w:rsidR="007C66E6" w:rsidRPr="00173F9E">
              <w:rPr>
                <w:color w:val="auto"/>
                <w:sz w:val="20"/>
                <w:szCs w:val="20"/>
                <w:u w:val="none"/>
                <w:lang w:val="en-US"/>
              </w:rPr>
              <w:t>relevance to key groups (such as health care providers, users, and policy makers)</w:t>
            </w:r>
          </w:p>
        </w:tc>
        <w:tc>
          <w:tcPr>
            <w:tcW w:w="1701" w:type="dxa"/>
          </w:tcPr>
          <w:p w14:paraId="5161F659" w14:textId="2C04D6A1" w:rsidR="007C66E6" w:rsidRPr="00173F9E" w:rsidRDefault="00E37262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</w:t>
            </w:r>
            <w:r w:rsidR="00502BF1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s </w:t>
            </w:r>
            <w:r w:rsidR="00C6639F">
              <w:rPr>
                <w:b/>
                <w:color w:val="auto"/>
                <w:sz w:val="20"/>
                <w:szCs w:val="20"/>
                <w:u w:val="none"/>
                <w:lang w:val="en-US"/>
              </w:rPr>
              <w:t>9-</w:t>
            </w:r>
            <w:r w:rsidR="00A715FB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11</w:t>
            </w:r>
          </w:p>
          <w:p w14:paraId="21B0FC09" w14:textId="41887FDD" w:rsidR="004D7BBA" w:rsidRPr="00173F9E" w:rsidRDefault="004D7BBA" w:rsidP="004D7BBA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Lines 2</w:t>
            </w:r>
            <w:r w:rsidR="00C6639F">
              <w:rPr>
                <w:b/>
                <w:color w:val="auto"/>
                <w:sz w:val="20"/>
                <w:szCs w:val="20"/>
                <w:u w:val="none"/>
                <w:lang w:val="en-US"/>
              </w:rPr>
              <w:t>1</w:t>
            </w:r>
            <w:r w:rsidR="00C44E71">
              <w:rPr>
                <w:b/>
                <w:color w:val="auto"/>
                <w:sz w:val="20"/>
                <w:szCs w:val="20"/>
                <w:u w:val="none"/>
                <w:lang w:val="en-US"/>
              </w:rPr>
              <w:t>4</w:t>
            </w: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– 2</w:t>
            </w:r>
            <w:r w:rsidR="00C44E71">
              <w:rPr>
                <w:b/>
                <w:color w:val="auto"/>
                <w:sz w:val="20"/>
                <w:szCs w:val="20"/>
                <w:u w:val="none"/>
                <w:lang w:val="en-US"/>
              </w:rPr>
              <w:t>66</w:t>
            </w:r>
          </w:p>
          <w:p w14:paraId="24B8028F" w14:textId="332B5D8F" w:rsidR="007C66E6" w:rsidRPr="00173F9E" w:rsidRDefault="007C66E6" w:rsidP="00A715FB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</w:tr>
      <w:tr w:rsidR="007C66E6" w:rsidRPr="00173F9E" w14:paraId="720F3B81" w14:textId="77777777" w:rsidTr="009F69F1">
        <w:tc>
          <w:tcPr>
            <w:tcW w:w="1951" w:type="dxa"/>
          </w:tcPr>
          <w:p w14:paraId="7C9FC117" w14:textId="67F48F2A" w:rsidR="007C66E6" w:rsidRPr="00173F9E" w:rsidRDefault="007C66E6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Limitations</w:t>
            </w:r>
          </w:p>
        </w:tc>
        <w:tc>
          <w:tcPr>
            <w:tcW w:w="851" w:type="dxa"/>
          </w:tcPr>
          <w:p w14:paraId="17BF958E" w14:textId="2A13E670" w:rsidR="007C66E6" w:rsidRPr="00173F9E" w:rsidRDefault="007C66E6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25</w:t>
            </w:r>
          </w:p>
        </w:tc>
        <w:tc>
          <w:tcPr>
            <w:tcW w:w="5244" w:type="dxa"/>
          </w:tcPr>
          <w:p w14:paraId="2BD9285A" w14:textId="2F77513B" w:rsidR="007C66E6" w:rsidRPr="00173F9E" w:rsidRDefault="007C66E6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Discuss limitations at study and outcome level (such as risk of bias), and at review level (such as incomplete retrieval of identified research, reporting bias)</w:t>
            </w:r>
          </w:p>
        </w:tc>
        <w:tc>
          <w:tcPr>
            <w:tcW w:w="1701" w:type="dxa"/>
          </w:tcPr>
          <w:p w14:paraId="4FD58BE7" w14:textId="37D3D03F" w:rsidR="007C66E6" w:rsidRPr="00173F9E" w:rsidRDefault="007C66E6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Page</w:t>
            </w:r>
            <w:r w:rsidR="00050B9A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</w:t>
            </w: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="0043151F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1</w:t>
            </w:r>
            <w:r w:rsidR="005533C7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1</w:t>
            </w:r>
            <w:r w:rsidR="00CD371E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-1</w:t>
            </w:r>
            <w:r w:rsidR="005533C7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2</w:t>
            </w:r>
          </w:p>
          <w:p w14:paraId="44EDCE46" w14:textId="63336839" w:rsidR="000B37C9" w:rsidRPr="00173F9E" w:rsidRDefault="0043151F" w:rsidP="001D2D56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Lines 2</w:t>
            </w:r>
            <w:r w:rsidR="0084246F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6</w:t>
            </w:r>
            <w:r w:rsidR="00C44E71">
              <w:rPr>
                <w:b/>
                <w:color w:val="auto"/>
                <w:sz w:val="20"/>
                <w:szCs w:val="20"/>
                <w:u w:val="none"/>
                <w:lang w:val="en-US"/>
              </w:rPr>
              <w:t>7</w:t>
            </w:r>
            <w:r w:rsidR="00C64E45">
              <w:rPr>
                <w:b/>
                <w:color w:val="auto"/>
                <w:sz w:val="20"/>
                <w:szCs w:val="20"/>
                <w:u w:val="none"/>
                <w:lang w:val="en-US"/>
              </w:rPr>
              <w:t>-</w:t>
            </w: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2</w:t>
            </w:r>
            <w:r w:rsidR="001D2D56">
              <w:rPr>
                <w:b/>
                <w:color w:val="auto"/>
                <w:sz w:val="20"/>
                <w:szCs w:val="20"/>
                <w:u w:val="none"/>
                <w:lang w:val="en-US"/>
              </w:rPr>
              <w:t>9</w:t>
            </w:r>
            <w:r w:rsidR="00C44E71">
              <w:rPr>
                <w:b/>
                <w:color w:val="auto"/>
                <w:sz w:val="20"/>
                <w:szCs w:val="20"/>
                <w:u w:val="none"/>
                <w:lang w:val="en-US"/>
              </w:rPr>
              <w:t>1</w:t>
            </w:r>
          </w:p>
        </w:tc>
      </w:tr>
      <w:tr w:rsidR="007C66E6" w:rsidRPr="00173F9E" w14:paraId="2F9032B7" w14:textId="77777777" w:rsidTr="009F69F1">
        <w:tc>
          <w:tcPr>
            <w:tcW w:w="1951" w:type="dxa"/>
          </w:tcPr>
          <w:p w14:paraId="09B6F6E8" w14:textId="387B1689" w:rsidR="007C66E6" w:rsidRPr="00173F9E" w:rsidRDefault="007C66E6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Conclusions</w:t>
            </w:r>
          </w:p>
        </w:tc>
        <w:tc>
          <w:tcPr>
            <w:tcW w:w="851" w:type="dxa"/>
          </w:tcPr>
          <w:p w14:paraId="4B2AD3A9" w14:textId="0AAF8AD1" w:rsidR="007C66E6" w:rsidRPr="00173F9E" w:rsidRDefault="007C66E6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26</w:t>
            </w:r>
          </w:p>
        </w:tc>
        <w:tc>
          <w:tcPr>
            <w:tcW w:w="5244" w:type="dxa"/>
          </w:tcPr>
          <w:p w14:paraId="4506C8C5" w14:textId="711F7AB2" w:rsidR="007C66E6" w:rsidRPr="00173F9E" w:rsidRDefault="007C66E6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Provide a general interpretation of the results in the context of other eviden</w:t>
            </w:r>
            <w:r w:rsidR="004018D6" w:rsidRPr="00173F9E">
              <w:rPr>
                <w:color w:val="auto"/>
                <w:sz w:val="20"/>
                <w:szCs w:val="20"/>
                <w:u w:val="none"/>
                <w:lang w:val="en-US"/>
              </w:rPr>
              <w:t xml:space="preserve">ce, and implications for future </w:t>
            </w: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research</w:t>
            </w:r>
          </w:p>
        </w:tc>
        <w:tc>
          <w:tcPr>
            <w:tcW w:w="1701" w:type="dxa"/>
          </w:tcPr>
          <w:p w14:paraId="45FA3BE0" w14:textId="5F44D0B5" w:rsidR="007C66E6" w:rsidRPr="00173F9E" w:rsidRDefault="007C66E6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Page </w:t>
            </w:r>
            <w:r w:rsidR="00C6639F">
              <w:rPr>
                <w:b/>
                <w:color w:val="auto"/>
                <w:sz w:val="20"/>
                <w:szCs w:val="20"/>
                <w:u w:val="none"/>
                <w:lang w:val="en-US"/>
              </w:rPr>
              <w:t>13</w:t>
            </w:r>
          </w:p>
          <w:p w14:paraId="30510742" w14:textId="0D89E6BF" w:rsidR="007C66E6" w:rsidRPr="00173F9E" w:rsidRDefault="007C66E6" w:rsidP="00C44E71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Line</w:t>
            </w:r>
            <w:r w:rsidR="004E74C4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s</w:t>
            </w: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 xml:space="preserve"> </w:t>
            </w:r>
            <w:r w:rsidR="0043151F"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2</w:t>
            </w:r>
            <w:r w:rsidR="00C6639F">
              <w:rPr>
                <w:b/>
                <w:color w:val="auto"/>
                <w:sz w:val="20"/>
                <w:szCs w:val="20"/>
                <w:u w:val="none"/>
                <w:lang w:val="en-US"/>
              </w:rPr>
              <w:t>9</w:t>
            </w:r>
            <w:r w:rsidR="00C44E71">
              <w:rPr>
                <w:b/>
                <w:color w:val="auto"/>
                <w:sz w:val="20"/>
                <w:szCs w:val="20"/>
                <w:u w:val="none"/>
                <w:lang w:val="en-US"/>
              </w:rPr>
              <w:t>3</w:t>
            </w:r>
            <w:r w:rsidR="00C64E45">
              <w:rPr>
                <w:b/>
                <w:color w:val="auto"/>
                <w:sz w:val="20"/>
                <w:szCs w:val="20"/>
                <w:u w:val="none"/>
                <w:lang w:val="en-US"/>
              </w:rPr>
              <w:t>-</w:t>
            </w:r>
            <w:bookmarkStart w:id="0" w:name="_GoBack"/>
            <w:bookmarkEnd w:id="0"/>
            <w:r w:rsidR="00C44E71">
              <w:rPr>
                <w:b/>
                <w:color w:val="auto"/>
                <w:sz w:val="20"/>
                <w:szCs w:val="20"/>
                <w:u w:val="none"/>
                <w:lang w:val="en-US"/>
              </w:rPr>
              <w:t>300</w:t>
            </w:r>
          </w:p>
        </w:tc>
      </w:tr>
      <w:tr w:rsidR="007C66E6" w:rsidRPr="00173F9E" w14:paraId="14EE7188" w14:textId="77777777" w:rsidTr="009F69F1">
        <w:tc>
          <w:tcPr>
            <w:tcW w:w="1951" w:type="dxa"/>
            <w:shd w:val="clear" w:color="auto" w:fill="D9D9D9" w:themeFill="background1" w:themeFillShade="D9"/>
          </w:tcPr>
          <w:p w14:paraId="7D6EBBE5" w14:textId="5FB002B7" w:rsidR="007C66E6" w:rsidRPr="00173F9E" w:rsidRDefault="00865040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Funding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C2B4CFC" w14:textId="77777777" w:rsidR="007C66E6" w:rsidRPr="00173F9E" w:rsidRDefault="007C66E6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5244" w:type="dxa"/>
            <w:shd w:val="clear" w:color="auto" w:fill="D9D9D9" w:themeFill="background1" w:themeFillShade="D9"/>
          </w:tcPr>
          <w:p w14:paraId="44351EB6" w14:textId="77777777" w:rsidR="007C66E6" w:rsidRPr="00173F9E" w:rsidRDefault="007C66E6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4E80AAD" w14:textId="77777777" w:rsidR="007C66E6" w:rsidRPr="00173F9E" w:rsidRDefault="007C66E6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</w:p>
        </w:tc>
      </w:tr>
      <w:tr w:rsidR="007C66E6" w:rsidRPr="009F69F1" w14:paraId="07C2BE18" w14:textId="77777777" w:rsidTr="009F69F1">
        <w:tc>
          <w:tcPr>
            <w:tcW w:w="1951" w:type="dxa"/>
          </w:tcPr>
          <w:p w14:paraId="57014CAD" w14:textId="039C1D89" w:rsidR="007C66E6" w:rsidRPr="00173F9E" w:rsidRDefault="00865040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Funding</w:t>
            </w:r>
          </w:p>
        </w:tc>
        <w:tc>
          <w:tcPr>
            <w:tcW w:w="851" w:type="dxa"/>
          </w:tcPr>
          <w:p w14:paraId="67E75EA3" w14:textId="1D3D09B4" w:rsidR="007C66E6" w:rsidRPr="00173F9E" w:rsidRDefault="00865040" w:rsidP="00906814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27</w:t>
            </w:r>
          </w:p>
        </w:tc>
        <w:tc>
          <w:tcPr>
            <w:tcW w:w="5244" w:type="dxa"/>
          </w:tcPr>
          <w:p w14:paraId="32269298" w14:textId="7C1F51BF" w:rsidR="007C66E6" w:rsidRPr="00173F9E" w:rsidRDefault="00865040" w:rsidP="0090681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color w:val="auto"/>
                <w:sz w:val="20"/>
                <w:szCs w:val="20"/>
                <w:u w:val="none"/>
                <w:lang w:val="en-US"/>
              </w:rPr>
              <w:t>Describe sources of funding for the systematic review and other support (such as supply of data) and role of funders for the systematic review</w:t>
            </w:r>
          </w:p>
        </w:tc>
        <w:tc>
          <w:tcPr>
            <w:tcW w:w="1701" w:type="dxa"/>
          </w:tcPr>
          <w:p w14:paraId="0CD2A2F8" w14:textId="49A82E90" w:rsidR="00672449" w:rsidRPr="00173F9E" w:rsidRDefault="0043151F" w:rsidP="00672449">
            <w:pPr>
              <w:spacing w:line="360" w:lineRule="auto"/>
              <w:rPr>
                <w:b/>
                <w:color w:val="auto"/>
                <w:sz w:val="20"/>
                <w:szCs w:val="20"/>
                <w:u w:val="none"/>
                <w:lang w:val="en-US"/>
              </w:rPr>
            </w:pPr>
            <w:r w:rsidRPr="00173F9E">
              <w:rPr>
                <w:b/>
                <w:color w:val="auto"/>
                <w:sz w:val="20"/>
                <w:szCs w:val="20"/>
                <w:u w:val="none"/>
                <w:lang w:val="en-US"/>
              </w:rPr>
              <w:t>Not described (as requested by the journal)</w:t>
            </w:r>
          </w:p>
        </w:tc>
      </w:tr>
    </w:tbl>
    <w:p w14:paraId="7DAF55A2" w14:textId="77777777" w:rsidR="0091146A" w:rsidRPr="009F69F1" w:rsidRDefault="0091146A" w:rsidP="00906814">
      <w:pPr>
        <w:spacing w:line="360" w:lineRule="auto"/>
        <w:rPr>
          <w:b/>
          <w:color w:val="auto"/>
          <w:sz w:val="20"/>
          <w:szCs w:val="20"/>
          <w:u w:val="none"/>
          <w:lang w:val="en-US"/>
        </w:rPr>
      </w:pPr>
    </w:p>
    <w:sectPr w:rsidR="0091146A" w:rsidRPr="009F69F1" w:rsidSect="00B631FC">
      <w:footerReference w:type="even" r:id="rId8"/>
      <w:footerReference w:type="default" r:id="rId9"/>
      <w:type w:val="continuous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02B2F3" w14:textId="77777777" w:rsidR="005A4177" w:rsidRDefault="005A4177" w:rsidP="005A4177">
      <w:r>
        <w:separator/>
      </w:r>
    </w:p>
  </w:endnote>
  <w:endnote w:type="continuationSeparator" w:id="0">
    <w:p w14:paraId="512FE8EF" w14:textId="77777777" w:rsidR="005A4177" w:rsidRDefault="005A4177" w:rsidP="005A4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0F6B9C" w14:textId="77777777" w:rsidR="005A4177" w:rsidRDefault="005A4177" w:rsidP="0013440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7A3CD80" w14:textId="77777777" w:rsidR="005A4177" w:rsidRDefault="005A4177" w:rsidP="005A417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C8DF7F" w14:textId="77777777" w:rsidR="005A4177" w:rsidRDefault="005A4177" w:rsidP="0013440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44E71">
      <w:rPr>
        <w:rStyle w:val="Numrodepage"/>
        <w:noProof/>
      </w:rPr>
      <w:t>3</w:t>
    </w:r>
    <w:r>
      <w:rPr>
        <w:rStyle w:val="Numrodepage"/>
      </w:rPr>
      <w:fldChar w:fldCharType="end"/>
    </w:r>
  </w:p>
  <w:p w14:paraId="5DA360E3" w14:textId="77777777" w:rsidR="005A4177" w:rsidRDefault="005A4177" w:rsidP="005A417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3FFB21" w14:textId="77777777" w:rsidR="005A4177" w:rsidRDefault="005A4177" w:rsidP="005A4177">
      <w:r>
        <w:separator/>
      </w:r>
    </w:p>
  </w:footnote>
  <w:footnote w:type="continuationSeparator" w:id="0">
    <w:p w14:paraId="5D9FD6CA" w14:textId="77777777" w:rsidR="005A4177" w:rsidRDefault="005A4177" w:rsidP="005A4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1FC"/>
    <w:rsid w:val="00017669"/>
    <w:rsid w:val="0002415C"/>
    <w:rsid w:val="00026A6D"/>
    <w:rsid w:val="00043BE9"/>
    <w:rsid w:val="000477AA"/>
    <w:rsid w:val="000503EB"/>
    <w:rsid w:val="00050B9A"/>
    <w:rsid w:val="000763C2"/>
    <w:rsid w:val="000B37C9"/>
    <w:rsid w:val="000B4653"/>
    <w:rsid w:val="000F6794"/>
    <w:rsid w:val="00100943"/>
    <w:rsid w:val="00113031"/>
    <w:rsid w:val="00120C59"/>
    <w:rsid w:val="00173F9E"/>
    <w:rsid w:val="001A0A14"/>
    <w:rsid w:val="001D2D56"/>
    <w:rsid w:val="001E240D"/>
    <w:rsid w:val="00200869"/>
    <w:rsid w:val="00205410"/>
    <w:rsid w:val="002067DF"/>
    <w:rsid w:val="0021592E"/>
    <w:rsid w:val="00243113"/>
    <w:rsid w:val="00243FDD"/>
    <w:rsid w:val="0025357B"/>
    <w:rsid w:val="00275ABE"/>
    <w:rsid w:val="00283F4E"/>
    <w:rsid w:val="002A421D"/>
    <w:rsid w:val="002B280B"/>
    <w:rsid w:val="002B5152"/>
    <w:rsid w:val="002D6A8F"/>
    <w:rsid w:val="002E2C5B"/>
    <w:rsid w:val="002F5E73"/>
    <w:rsid w:val="002F61FB"/>
    <w:rsid w:val="003304A7"/>
    <w:rsid w:val="0034543D"/>
    <w:rsid w:val="00345E5E"/>
    <w:rsid w:val="00351DE6"/>
    <w:rsid w:val="003621F2"/>
    <w:rsid w:val="00363A18"/>
    <w:rsid w:val="00373752"/>
    <w:rsid w:val="00386247"/>
    <w:rsid w:val="00396E90"/>
    <w:rsid w:val="003A45F9"/>
    <w:rsid w:val="003D45D3"/>
    <w:rsid w:val="004018D6"/>
    <w:rsid w:val="00413FB7"/>
    <w:rsid w:val="00420114"/>
    <w:rsid w:val="00423D80"/>
    <w:rsid w:val="0043151F"/>
    <w:rsid w:val="004346E9"/>
    <w:rsid w:val="0045006B"/>
    <w:rsid w:val="004731C5"/>
    <w:rsid w:val="0047488C"/>
    <w:rsid w:val="00483F4E"/>
    <w:rsid w:val="004D04E6"/>
    <w:rsid w:val="004D2B4B"/>
    <w:rsid w:val="004D6F61"/>
    <w:rsid w:val="004D7BBA"/>
    <w:rsid w:val="004E74C4"/>
    <w:rsid w:val="004F6559"/>
    <w:rsid w:val="00502BF1"/>
    <w:rsid w:val="00525235"/>
    <w:rsid w:val="00530C28"/>
    <w:rsid w:val="00540696"/>
    <w:rsid w:val="005533C7"/>
    <w:rsid w:val="00557B81"/>
    <w:rsid w:val="00562431"/>
    <w:rsid w:val="005832E5"/>
    <w:rsid w:val="005A4177"/>
    <w:rsid w:val="005B741A"/>
    <w:rsid w:val="005C520A"/>
    <w:rsid w:val="005D174B"/>
    <w:rsid w:val="005D6A84"/>
    <w:rsid w:val="005F5445"/>
    <w:rsid w:val="0061505B"/>
    <w:rsid w:val="00617827"/>
    <w:rsid w:val="00650E69"/>
    <w:rsid w:val="006574E7"/>
    <w:rsid w:val="00672449"/>
    <w:rsid w:val="0068229D"/>
    <w:rsid w:val="00685977"/>
    <w:rsid w:val="006A1C7B"/>
    <w:rsid w:val="006A6903"/>
    <w:rsid w:val="006A7AE0"/>
    <w:rsid w:val="006C0390"/>
    <w:rsid w:val="006D5630"/>
    <w:rsid w:val="006E5842"/>
    <w:rsid w:val="006E60D4"/>
    <w:rsid w:val="006F05F7"/>
    <w:rsid w:val="006F44C7"/>
    <w:rsid w:val="007072BB"/>
    <w:rsid w:val="00714B45"/>
    <w:rsid w:val="00715574"/>
    <w:rsid w:val="00716B87"/>
    <w:rsid w:val="0072338C"/>
    <w:rsid w:val="0073489C"/>
    <w:rsid w:val="007476DE"/>
    <w:rsid w:val="007651D9"/>
    <w:rsid w:val="0077118C"/>
    <w:rsid w:val="00780AB3"/>
    <w:rsid w:val="007810CB"/>
    <w:rsid w:val="007B2D1E"/>
    <w:rsid w:val="007C66E6"/>
    <w:rsid w:val="007F6C89"/>
    <w:rsid w:val="00813F39"/>
    <w:rsid w:val="00816706"/>
    <w:rsid w:val="00825F9E"/>
    <w:rsid w:val="0084246F"/>
    <w:rsid w:val="00850EE6"/>
    <w:rsid w:val="00855872"/>
    <w:rsid w:val="00865040"/>
    <w:rsid w:val="00867AFB"/>
    <w:rsid w:val="00890F33"/>
    <w:rsid w:val="008A1D7B"/>
    <w:rsid w:val="008B2CE6"/>
    <w:rsid w:val="008D73E3"/>
    <w:rsid w:val="008E70D6"/>
    <w:rsid w:val="00902BC3"/>
    <w:rsid w:val="00906814"/>
    <w:rsid w:val="0091146A"/>
    <w:rsid w:val="00922214"/>
    <w:rsid w:val="00927B62"/>
    <w:rsid w:val="00941064"/>
    <w:rsid w:val="0094125A"/>
    <w:rsid w:val="009478E9"/>
    <w:rsid w:val="00947CB9"/>
    <w:rsid w:val="00964DDE"/>
    <w:rsid w:val="00980F2C"/>
    <w:rsid w:val="009B37DA"/>
    <w:rsid w:val="009D2C54"/>
    <w:rsid w:val="009E139C"/>
    <w:rsid w:val="009E678A"/>
    <w:rsid w:val="009E6FD9"/>
    <w:rsid w:val="009F69F1"/>
    <w:rsid w:val="00A16D12"/>
    <w:rsid w:val="00A36148"/>
    <w:rsid w:val="00A50E95"/>
    <w:rsid w:val="00A7152D"/>
    <w:rsid w:val="00A715FB"/>
    <w:rsid w:val="00A76181"/>
    <w:rsid w:val="00A83C8F"/>
    <w:rsid w:val="00AB5969"/>
    <w:rsid w:val="00AE06BF"/>
    <w:rsid w:val="00B1055F"/>
    <w:rsid w:val="00B321A6"/>
    <w:rsid w:val="00B47388"/>
    <w:rsid w:val="00B50EE4"/>
    <w:rsid w:val="00B6132E"/>
    <w:rsid w:val="00B631FC"/>
    <w:rsid w:val="00B6706A"/>
    <w:rsid w:val="00BD37B7"/>
    <w:rsid w:val="00BE1F86"/>
    <w:rsid w:val="00C05030"/>
    <w:rsid w:val="00C14E42"/>
    <w:rsid w:val="00C213CC"/>
    <w:rsid w:val="00C22346"/>
    <w:rsid w:val="00C31FF9"/>
    <w:rsid w:val="00C436FA"/>
    <w:rsid w:val="00C44E71"/>
    <w:rsid w:val="00C4602B"/>
    <w:rsid w:val="00C47867"/>
    <w:rsid w:val="00C54296"/>
    <w:rsid w:val="00C546F7"/>
    <w:rsid w:val="00C568A1"/>
    <w:rsid w:val="00C636C6"/>
    <w:rsid w:val="00C64E45"/>
    <w:rsid w:val="00C65729"/>
    <w:rsid w:val="00C6639F"/>
    <w:rsid w:val="00C72373"/>
    <w:rsid w:val="00C928A8"/>
    <w:rsid w:val="00CA040A"/>
    <w:rsid w:val="00CA73C1"/>
    <w:rsid w:val="00CB4431"/>
    <w:rsid w:val="00CD371E"/>
    <w:rsid w:val="00CD779B"/>
    <w:rsid w:val="00CE6918"/>
    <w:rsid w:val="00CF1522"/>
    <w:rsid w:val="00D06535"/>
    <w:rsid w:val="00D12D3C"/>
    <w:rsid w:val="00D14416"/>
    <w:rsid w:val="00D21AE3"/>
    <w:rsid w:val="00D44BD5"/>
    <w:rsid w:val="00D7776F"/>
    <w:rsid w:val="00D82DEC"/>
    <w:rsid w:val="00D87CC5"/>
    <w:rsid w:val="00D931F8"/>
    <w:rsid w:val="00DC0842"/>
    <w:rsid w:val="00DE2E9C"/>
    <w:rsid w:val="00E2030F"/>
    <w:rsid w:val="00E226DD"/>
    <w:rsid w:val="00E33D4F"/>
    <w:rsid w:val="00E37262"/>
    <w:rsid w:val="00E37DBB"/>
    <w:rsid w:val="00E52B05"/>
    <w:rsid w:val="00EB2461"/>
    <w:rsid w:val="00EB7CC5"/>
    <w:rsid w:val="00EC62F3"/>
    <w:rsid w:val="00F004A6"/>
    <w:rsid w:val="00F02E8F"/>
    <w:rsid w:val="00F21999"/>
    <w:rsid w:val="00F31768"/>
    <w:rsid w:val="00F43889"/>
    <w:rsid w:val="00F95E49"/>
    <w:rsid w:val="00FA1B9A"/>
    <w:rsid w:val="00FA739E"/>
    <w:rsid w:val="00FB59E3"/>
    <w:rsid w:val="00FB715A"/>
    <w:rsid w:val="00FD0E67"/>
    <w:rsid w:val="00FE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B54F5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943634" w:themeColor="accent2" w:themeShade="BF"/>
        <w:sz w:val="24"/>
        <w:szCs w:val="24"/>
        <w:u w:val="single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E6FD9"/>
  </w:style>
  <w:style w:type="table" w:styleId="Grille">
    <w:name w:val="Table Grid"/>
    <w:basedOn w:val="TableauNormal"/>
    <w:uiPriority w:val="59"/>
    <w:rsid w:val="009114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5A417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A4177"/>
  </w:style>
  <w:style w:type="character" w:styleId="Numrodepage">
    <w:name w:val="page number"/>
    <w:basedOn w:val="Policepardfaut"/>
    <w:uiPriority w:val="99"/>
    <w:semiHidden/>
    <w:unhideWhenUsed/>
    <w:rsid w:val="005A417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943634" w:themeColor="accent2" w:themeShade="BF"/>
        <w:sz w:val="24"/>
        <w:szCs w:val="24"/>
        <w:u w:val="single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E6FD9"/>
  </w:style>
  <w:style w:type="table" w:styleId="Grille">
    <w:name w:val="Table Grid"/>
    <w:basedOn w:val="TableauNormal"/>
    <w:uiPriority w:val="59"/>
    <w:rsid w:val="009114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5A417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A4177"/>
  </w:style>
  <w:style w:type="character" w:styleId="Numrodepage">
    <w:name w:val="page number"/>
    <w:basedOn w:val="Policepardfaut"/>
    <w:uiPriority w:val="99"/>
    <w:semiHidden/>
    <w:unhideWhenUsed/>
    <w:rsid w:val="005A41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63CB683-512C-1645-A627-200351A6B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887</Words>
  <Characters>4881</Characters>
  <Application>Microsoft Macintosh Word</Application>
  <DocSecurity>0</DocSecurity>
  <Lines>40</Lines>
  <Paragraphs>11</Paragraphs>
  <ScaleCrop>false</ScaleCrop>
  <Company>De Chine</Company>
  <LinksUpToDate>false</LinksUpToDate>
  <CharactersWithSpaces>5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s Brothers Chicago unlimited</dc:creator>
  <cp:keywords/>
  <dc:description/>
  <cp:lastModifiedBy>Blues Brothers Chicago unlimited</cp:lastModifiedBy>
  <cp:revision>175</cp:revision>
  <dcterms:created xsi:type="dcterms:W3CDTF">2017-12-18T16:50:00Z</dcterms:created>
  <dcterms:modified xsi:type="dcterms:W3CDTF">2019-01-16T14:17:00Z</dcterms:modified>
</cp:coreProperties>
</file>